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E83F77" w:rsidR="00ED2820" w:rsidP="0026057F" w:rsidRDefault="001247EF" w14:paraId="42736499" w14:textId="64E04356">
      <w:pPr>
        <w:pStyle w:val="Kop1"/>
        <w:rPr>
          <w:rFonts w:ascii="Times New Roman" w:hAnsi="Times New Roman" w:cs="Times New Roman"/>
          <w:sz w:val="24"/>
          <w:szCs w:val="24"/>
          <w:lang w:val="en-US"/>
        </w:rPr>
      </w:pPr>
      <w:r w:rsidRPr="5F9AFDA8" w:rsidR="6DFE19D6">
        <w:rPr>
          <w:rFonts w:ascii="Times New Roman" w:hAnsi="Times New Roman" w:cs="Times New Roman"/>
          <w:sz w:val="24"/>
          <w:szCs w:val="24"/>
          <w:lang w:val="en-US"/>
        </w:rPr>
        <w:t>Appendix 7</w:t>
      </w:r>
      <w:r w:rsidRPr="5F9AFDA8" w:rsidR="00D7626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5F9AFDA8" w:rsidR="00ED2820">
        <w:rPr>
          <w:rFonts w:ascii="Times New Roman" w:hAnsi="Times New Roman" w:cs="Times New Roman"/>
          <w:sz w:val="24"/>
          <w:szCs w:val="24"/>
          <w:lang w:val="en-US"/>
        </w:rPr>
        <w:t xml:space="preserve"> Areas of improvement</w:t>
      </w:r>
    </w:p>
    <w:tbl>
      <w:tblPr>
        <w:tblStyle w:val="Rastertabel4-Accent3"/>
        <w:tblW w:w="1424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2607"/>
        <w:gridCol w:w="3484"/>
        <w:gridCol w:w="4110"/>
        <w:gridCol w:w="854"/>
        <w:gridCol w:w="942"/>
        <w:gridCol w:w="708"/>
        <w:gridCol w:w="1523"/>
        <w:gridCol w:w="14"/>
      </w:tblGrid>
      <w:tr w:rsidRPr="00E83F77" w:rsidR="0094147E" w:rsidTr="00ED2820" w14:paraId="6DA1471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2" w:type="dxa"/>
            <w:gridSpan w:val="8"/>
            <w:shd w:val="clear" w:color="auto" w:fill="6AC3C2"/>
          </w:tcPr>
          <w:p w:rsidRPr="00E83F77" w:rsidR="00ED2820" w:rsidP="00625481" w:rsidRDefault="00ED2820" w14:paraId="53D35644" w14:textId="7777777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color w:val="auto"/>
                <w:kern w:val="0"/>
                <w:lang w:eastAsia="nl-BE"/>
                <w14:ligatures w14:val="none"/>
              </w:rPr>
              <w:t>MIA General  </w:t>
            </w:r>
          </w:p>
        </w:tc>
      </w:tr>
      <w:tr w:rsidRPr="00E83F77" w:rsidR="0094147E" w:rsidTr="00ED2820" w14:paraId="2F315DD7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1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B5E2E1"/>
            <w:noWrap/>
            <w:vAlign w:val="center"/>
            <w:hideMark/>
          </w:tcPr>
          <w:p w:rsidRPr="00E83F77" w:rsidR="00ED2820" w:rsidP="00625481" w:rsidRDefault="00ED2820" w14:paraId="5F3230A0" w14:textId="77777777">
            <w:pPr>
              <w:rPr>
                <w:rFonts w:ascii="Times New Roman" w:hAnsi="Times New Roman" w:eastAsia="Times New Roman" w:cs="Times New Roman"/>
                <w:b w:val="0"/>
                <w:bCs w:val="0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Problem</w:t>
            </w:r>
            <w:proofErr w:type="spellEnd"/>
          </w:p>
        </w:tc>
        <w:tc>
          <w:tcPr>
            <w:tcW w:w="3484" w:type="dxa"/>
            <w:shd w:val="clear" w:color="auto" w:fill="B5E2E1"/>
            <w:noWrap/>
            <w:vAlign w:val="center"/>
            <w:hideMark/>
          </w:tcPr>
          <w:p w:rsidRPr="00E83F77" w:rsidR="00ED2820" w:rsidP="00625481" w:rsidRDefault="00ED2820" w14:paraId="238045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b/>
                <w:bCs/>
                <w:kern w:val="0"/>
                <w:lang w:eastAsia="nl-BE"/>
                <w14:ligatures w14:val="none"/>
              </w:rPr>
              <w:t>Problem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b/>
                <w:bCs/>
                <w:kern w:val="0"/>
                <w:lang w:eastAsia="nl-BE"/>
                <w14:ligatures w14:val="none"/>
              </w:rPr>
              <w:t xml:space="preserve"> in detail</w:t>
            </w:r>
          </w:p>
        </w:tc>
        <w:tc>
          <w:tcPr>
            <w:tcW w:w="4110" w:type="dxa"/>
            <w:shd w:val="clear" w:color="auto" w:fill="B5E2E1"/>
            <w:noWrap/>
            <w:vAlign w:val="center"/>
            <w:hideMark/>
          </w:tcPr>
          <w:p w:rsidRPr="00E83F77" w:rsidR="00ED2820" w:rsidP="00625481" w:rsidRDefault="00ED2820" w14:paraId="0AEA2A5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b/>
                <w:bCs/>
                <w:kern w:val="0"/>
                <w:lang w:eastAsia="nl-BE"/>
                <w14:ligatures w14:val="none"/>
              </w:rPr>
              <w:t>Possible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b/>
                <w:bCs/>
                <w:kern w:val="0"/>
                <w:lang w:eastAsia="nl-BE"/>
                <w14:ligatures w14:val="none"/>
              </w:rPr>
              <w:t xml:space="preserve"> solution</w:t>
            </w:r>
          </w:p>
        </w:tc>
        <w:tc>
          <w:tcPr>
            <w:tcW w:w="854" w:type="dxa"/>
            <w:shd w:val="clear" w:color="auto" w:fill="B5E2E1"/>
            <w:noWrap/>
            <w:textDirection w:val="btLr"/>
            <w:hideMark/>
          </w:tcPr>
          <w:p w:rsidRPr="00E83F77" w:rsidR="00ED2820" w:rsidP="00625481" w:rsidRDefault="00ED2820" w14:paraId="5466E30F" w14:textId="777777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b/>
                <w:bCs/>
                <w:kern w:val="0"/>
                <w:lang w:eastAsia="nl-BE"/>
                <w14:ligatures w14:val="none"/>
              </w:rPr>
              <w:t>Execute</w:t>
            </w:r>
            <w:proofErr w:type="spellEnd"/>
          </w:p>
        </w:tc>
        <w:tc>
          <w:tcPr>
            <w:tcW w:w="942" w:type="dxa"/>
            <w:shd w:val="clear" w:color="auto" w:fill="B5E2E1"/>
            <w:noWrap/>
            <w:textDirection w:val="btLr"/>
            <w:hideMark/>
          </w:tcPr>
          <w:p w:rsidRPr="00E83F77" w:rsidR="00ED2820" w:rsidP="00625481" w:rsidRDefault="00ED2820" w14:paraId="0A218AAC" w14:textId="777777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b/>
                <w:bCs/>
                <w:kern w:val="0"/>
                <w:lang w:eastAsia="nl-BE"/>
                <w14:ligatures w14:val="none"/>
              </w:rPr>
              <w:t>Complexity</w:t>
            </w:r>
            <w:proofErr w:type="spellEnd"/>
          </w:p>
        </w:tc>
        <w:tc>
          <w:tcPr>
            <w:tcW w:w="708" w:type="dxa"/>
            <w:shd w:val="clear" w:color="auto" w:fill="B5E2E1"/>
            <w:textDirection w:val="btLr"/>
          </w:tcPr>
          <w:p w:rsidRPr="00E83F77" w:rsidR="00ED2820" w:rsidP="00625481" w:rsidRDefault="00ED2820" w14:paraId="43D1A241" w14:textId="777777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b/>
                <w:bCs/>
                <w:kern w:val="0"/>
                <w:lang w:eastAsia="nl-BE"/>
                <w14:ligatures w14:val="none"/>
              </w:rPr>
              <w:t>Priority</w:t>
            </w:r>
          </w:p>
        </w:tc>
        <w:tc>
          <w:tcPr>
            <w:tcW w:w="1523" w:type="dxa"/>
            <w:shd w:val="clear" w:color="auto" w:fill="B5E2E1"/>
            <w:noWrap/>
            <w:textDirection w:val="btLr"/>
            <w:hideMark/>
          </w:tcPr>
          <w:p w:rsidRPr="00E83F77" w:rsidR="00ED2820" w:rsidP="00625481" w:rsidRDefault="00ED2820" w14:paraId="5C4A732D" w14:textId="77777777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b/>
                <w:bCs/>
                <w:kern w:val="0"/>
                <w:lang w:eastAsia="nl-BE"/>
                <w14:ligatures w14:val="none"/>
              </w:rPr>
              <w:t>Responsbility</w:t>
            </w:r>
            <w:proofErr w:type="spellEnd"/>
          </w:p>
        </w:tc>
      </w:tr>
      <w:tr w:rsidRPr="00E83F77" w:rsidR="0094147E" w:rsidTr="00ED2820" w14:paraId="758FF966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hideMark/>
          </w:tcPr>
          <w:p w:rsidRPr="00E83F77" w:rsidR="00ED2820" w:rsidP="00625481" w:rsidRDefault="00ED2820" w14:paraId="13E9C871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Spelling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0ABB478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There were spelling mistakes in it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4DB3F3E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Check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verything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gain</w:t>
            </w:r>
            <w:proofErr w:type="spellEnd"/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0BA0303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1B67A02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7176D12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7642A3B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4D9D9326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hideMark/>
          </w:tcPr>
          <w:p w:rsidRPr="00E83F77" w:rsidR="00ED2820" w:rsidP="00625481" w:rsidRDefault="00ED2820" w14:paraId="2F5FAE60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ccessibility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04B157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Too small to read on a smartphone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2268D7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Make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it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smartphone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friendly</w:t>
            </w:r>
            <w:proofErr w:type="spellEnd"/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2B2981C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7265268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2D84FF5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62435EE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22CF4C1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2" w:type="dxa"/>
            <w:gridSpan w:val="8"/>
            <w:shd w:val="clear" w:color="auto" w:fill="6AC3C2"/>
          </w:tcPr>
          <w:p w:rsidRPr="00E83F77" w:rsidR="00ED2820" w:rsidP="00625481" w:rsidRDefault="00ED2820" w14:paraId="3122E59B" w14:textId="7777777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Calendar</w:t>
            </w:r>
            <w:proofErr w:type="spellEnd"/>
          </w:p>
        </w:tc>
      </w:tr>
      <w:tr w:rsidRPr="00E83F77" w:rsidR="0094147E" w:rsidTr="00ED2820" w14:paraId="32B2CC86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  <w:hideMark/>
          </w:tcPr>
          <w:p w:rsidRPr="00E83F77" w:rsidR="00ED2820" w:rsidP="00625481" w:rsidRDefault="00ED2820" w14:paraId="05A7E874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Range of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ctivities</w:t>
            </w:r>
            <w:proofErr w:type="spellEnd"/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158D5D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Activities far from your place of residence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6B4A683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Offer more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ctivities</w:t>
            </w:r>
            <w:proofErr w:type="spellEnd"/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208C4A0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41012F7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6587775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18F9656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6E07C3D1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105CF072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58810E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Not all activities in the region are in the list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6A290E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Offer more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ctivities</w:t>
            </w:r>
            <w:proofErr w:type="spellEnd"/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441851A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7400A3D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579B6AB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0058E9A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46232DE2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3AF00C35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261129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7B60520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Offer the possibility to submit / upload activities themselves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3937B7E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2995E46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7668A0C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26EBFBA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153FBE94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4EA4119D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07449E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It needs to stay updated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6E70801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Investigate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utomation</w:t>
            </w:r>
            <w:proofErr w:type="spellEnd"/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6CEFAA2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415EACD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6819DA3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42D58AE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78BE094A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497EFFBE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2825FCE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Price of activity was not always mentioned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546424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Mention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price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in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text</w:t>
            </w:r>
            <w:proofErr w:type="spellEnd"/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20E4A21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7E2C23F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7E6D07C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37D16FE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1B983E71" w14:textId="77777777">
        <w:trPr>
          <w:gridAfter w:val="1"/>
          <w:wAfter w:w="14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2D775412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55E0F7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Walking distance was not always mentioned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3283D5D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Mention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distance</w:t>
            </w:r>
            <w:proofErr w:type="spellEnd"/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06AFB25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1D59522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06B2666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050E95D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1EBC9905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  <w:hideMark/>
          </w:tcPr>
          <w:p w:rsidRPr="00E83F77" w:rsidR="00ED2820" w:rsidP="00625481" w:rsidRDefault="00ED2820" w14:paraId="3AA031E5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Clarity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of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calender</w:t>
            </w:r>
            <w:proofErr w:type="spellEnd"/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2EA6E4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Not clear that you can click for more info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539ABE3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Mention 'click for more info', in tutorial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727FA79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264CDF0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6E15494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41A980B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2E65DD7D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44471DCC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774EF1C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Would be useful if you could enter your own location and then see all the activities around it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2A9F25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Don't just filter by municipality, but enter municipality and sort by distance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3669E74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17D9B3D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15D4B89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1CBA33E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5603F1FA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hideMark/>
          </w:tcPr>
          <w:p w:rsidRPr="00E83F77" w:rsidR="00ED2820" w:rsidP="00625481" w:rsidRDefault="00ED2820" w14:paraId="14EEE392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Social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aspect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2B9D25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No possibility to meet up with others in the app to go together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46BDAB5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Investigate what is possible to connect or buddy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7563D13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115F3C2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0D9344C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65C1C73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36AE3E6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2" w:type="dxa"/>
            <w:gridSpan w:val="8"/>
            <w:shd w:val="clear" w:color="auto" w:fill="6AC3C2"/>
          </w:tcPr>
          <w:p w:rsidRPr="00E83F77" w:rsidR="00ED2820" w:rsidP="00625481" w:rsidRDefault="00ED2820" w14:paraId="7066E6B9" w14:textId="7777777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WORKOUTS</w:t>
            </w:r>
          </w:p>
        </w:tc>
      </w:tr>
      <w:tr w:rsidRPr="00E83F77" w:rsidR="0094147E" w:rsidTr="00ED2820" w14:paraId="47EB3AB8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  <w:hideMark/>
          </w:tcPr>
          <w:p w:rsidRPr="00E83F77" w:rsidR="00ED2820" w:rsidP="00625481" w:rsidRDefault="00ED2820" w14:paraId="559D6869" w14:textId="77777777">
            <w:pPr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lastRenderedPageBreak/>
              <w:t>Unclear what material they need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12BB604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 Extra Info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396A7A3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Make a list of materials in the text above the workout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44DF365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4234A7C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791681D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6F81216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4101B465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263877A4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5F529D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7F6D55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Mention at the beginning of the video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2077F9F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35BD100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311CEF8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3E1EDC9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6FD6566B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  <w:hideMark/>
          </w:tcPr>
          <w:p w:rsidRPr="00E83F77" w:rsidR="00ED2820" w:rsidP="00625481" w:rsidRDefault="00ED2820" w14:paraId="79726639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Workout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video's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34C889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Pumping exercise and some others too heavy for beginner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0C462F8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Adjusting workouts and pumping exercise not for beginners, instructional video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7B98ED6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34D8998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7487B04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14828FE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2B2A2109" w14:textId="77777777">
        <w:trPr>
          <w:gridAfter w:val="1"/>
          <w:wAfter w:w="14" w:type="dxa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0CBE431B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7A211C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Tempo exercises too high for some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6352355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It should be clearly indicated that people can adjust the WO (pace, difficulty, skip it) according to their own abilities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63D4B02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7176C3C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74425E1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311FC73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1179F801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0A421583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244001C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469027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Indicate in the instruction video on the app that you can perform the exercise at your own pace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234ED42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222E319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6130472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1426042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01D413B1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0F2BFBCF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2567E5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1DDF2D2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dd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to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daily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tips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15D397C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7172244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42E77F9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46172AD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4BB60F7B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400411A4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77259E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792EBD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Voice over let it indicate that man is at your own pace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111D86F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34CFEDE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27E5880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2BA09D0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372975B6" w14:textId="77777777">
        <w:trPr>
          <w:gridAfter w:val="1"/>
          <w:wAfter w:w="14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227CC304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2752486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 xml:space="preserve">Pause between exercises too long 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1AB114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- indicate what they can do during the break, e.g. go out or have a drink - via voice over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165EE97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523071F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27921AB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2B1747C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43D6BC8A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4C95877B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1F7B54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596B2B6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- indicate what they can do during the break, e.g. go out or have a drink- via instructional video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7F6D437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1DC1404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19CB07B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1CF37B8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58470648" w14:textId="77777777">
        <w:trPr>
          <w:gridAfter w:val="1"/>
          <w:wAfter w:w="14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200BD373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00BBAA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3A76EB2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- indicate what they can do during the break, e.g. go out or have a drink- via text on the break screen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7F27B60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317FB3D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0B24067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0018F3A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76FAFDD2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37C8EB19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31EFF79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5DFB6A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 xml:space="preserve">How to make pause customizable in profile 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1141C99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23E0326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6AFA4CE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1F64BED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56257FAA" w14:textId="77777777">
        <w:trPr>
          <w:gridAfter w:val="1"/>
          <w:wAfter w:w="14" w:type="dxa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15E863D1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0F4A0C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Break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too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short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26D1B12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- indicate somewhere that you can also manually pause to extend pause, e.g. instruction video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55861D2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15184D6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605E877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2580B82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15630C62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779F923E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3FBA4D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693D41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- indicate somewhere that you can also manually pause to extend pause - via text pause screen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6E0F8F4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65F889A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0AC5DD6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63CB9D6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55EC41F1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13DEBE68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633B55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763C9E8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 xml:space="preserve">How to make pause customizable in profile 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0E9BC52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08E7C7C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3EE8103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67C399B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2FBE66D7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63AA9330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21DD941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ength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workouts</w:t>
            </w:r>
            <w:proofErr w:type="spellEnd"/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4C86452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Opinions were divided, too short, too long, good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56173E4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54BE3A6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20D4971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16B4C38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3E91D7CB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367C1A8D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521361E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No overview of how long the workout will take or how many exercises are still to come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4C9F83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View progress per workout in a timeline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1E8E5CB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56882EB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41746EC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2ACABBC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05520017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7C106A2C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1CC61B9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Too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ittle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variation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771E12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Offering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more different WO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57C4283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1B48065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35275C0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4202ED2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53B8ECB9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35DA27EE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0D3AAA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1EA917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Incontinence exercises were missing --&gt; add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57E6267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335D72E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230EB89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06CBCE6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38AA5BD4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785E69B8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590AA2F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081BBA8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Also make a workout with a combination of strength, endurance, balance, etc., so not just 1 domain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2ACF6EC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72D8FEA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09AD9E3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649B662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6B8DAE77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7A91AB4E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4165C0A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Floor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xercises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difficult</w:t>
            </w:r>
            <w:proofErr w:type="spellEnd"/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779BAC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Do not offer to beginners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2A3711F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1DB9C11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7A3199A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5BE1412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43E10F52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356AECA3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620508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761678F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 xml:space="preserve">Filter by No Floor Exercises 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572B696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377888B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2622841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1532407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76DA8EFD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2C1585B2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50B6CD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0FF232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Giving more time to switch from standing to floor exercise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599B26E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3030EDB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601D933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69A4EB0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783E6BCA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39AC795F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28B8F5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5ABF32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indicate that they can skip it if it is difficult on the ground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73FB9BC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16952A5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73872DC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23F48FD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187F0F71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0DBA11EE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364EA08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Voiceover less pleasant/too much chatter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0170C5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Less voice in new workouts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5E59F3D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3BEBACB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5B4CA25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25FDE67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25DAB1DE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5D801BF8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16BDE29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0DAAB17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 xml:space="preserve">A different voice for new workouts 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686710A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54F78CA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37DB80F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7AEE5FB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7CD35E02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51E66917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0F5A70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Voiceover description exercise on the late side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1B8FFE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7E23F68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44B66EF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25CAE6C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7404F26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38126964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53CA6CC9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17BC30D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Music was missed and not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29A9749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Want to offer music optionally? So all workouts 2x on it, 1x with and 1x without music and indicate in profile what they want and filter on that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64EA238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056138F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7DD28C6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116057B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5DE9A9B8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3561ED9B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08E529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5A7DA2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Separate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Spotify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list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20CD06B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7488640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2F71C1C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High 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3A22A39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13064B9F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6820F2F3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53153ED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Difficulty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level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711809B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Workouts too hard or not hard enough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423A260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4BD26F6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6308A27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5D4DF6E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69C14099" w14:textId="77777777">
        <w:trPr>
          <w:gridAfter w:val="1"/>
          <w:wAfter w:w="14" w:type="dxa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738FD9B7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70A0423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4F18C77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indicate that they can perform an exercise more powerfully or make it easier, e.g. in instruction movie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04A9F75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0782211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263C457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71411B4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00E78184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35D80F84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3CD7FD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Correct execution is not checked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4535C8D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Possibly set up cooperation with students Education to give the opportunity to exercise under supervision once in a while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3B67969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1009ADB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5E5A5DE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4BD0927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  <w:p w:rsidRPr="00E83F77" w:rsidR="00ED2820" w:rsidP="00625481" w:rsidRDefault="00ED2820" w14:paraId="1B9010F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</w:tr>
      <w:tr w:rsidRPr="00E83F77" w:rsidR="0094147E" w:rsidTr="00ED2820" w14:paraId="4FB8088C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4C6057C1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271366C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2E5B83B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Virtual Coach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07D7E02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7FBE797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49462FB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24A1013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40E32A00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622CC8D6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6B219B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0360DE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Kine as a coach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364C840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30718B7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0F00DB7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2EEFCEF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3E43CE6E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65CF2727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571DE53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Build-up workouts not clear in terms of warming up and cooling down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30F0992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Create an intermediate screen with warming up, core and cooling down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19310D6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09DC92F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6DFE15E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479BC79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3605E051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  <w:hideMark/>
          </w:tcPr>
          <w:p w:rsidRPr="00E83F77" w:rsidR="00ED2820" w:rsidP="00625481" w:rsidRDefault="00ED2820" w14:paraId="4A533A1C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Functionalities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t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clear</w:t>
            </w:r>
            <w:proofErr w:type="spellEnd"/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75E930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Some didn't know that they can choose their own workouts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0DF44AF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Explain the app in an instructional video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6FEC155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4EFB3B8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1727F91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738AFC8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02FB5B11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1A7B5C38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098D8D3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Favorite not clear, thought that with heart the exercise comes more often in training program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166E30C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- Have favorites appear more often in the suggested program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1C52CB1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2F46080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2CAF944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66D7E1B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40CF86CE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7FE13B04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7EA2103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Possibilities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filters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t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clear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2A5550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Make the usefulness of the filters in the video clearer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26067FF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6268918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60A4D87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2F112BF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392C4659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747366E6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0A3F6C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3E24217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Make the usefulness of the filters in the overview clearer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0B24357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0723ACF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7EAE281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7A44B6F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67F0B266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hideMark/>
          </w:tcPr>
          <w:p w:rsidRPr="00E83F77" w:rsidR="00ED2820" w:rsidP="00625481" w:rsidRDefault="00ED2820" w14:paraId="7293A0B7" w14:textId="77777777">
            <w:pPr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lastRenderedPageBreak/>
              <w:t xml:space="preserve">Not possible to indicate which workout she has already done 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24898B4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They want to see which workouts are new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4BB049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Make your workout that hasn't been done visually visible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4508595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6C58BF2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23AA968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625EBFC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1852F25A" w14:textId="77777777">
        <w:trPr>
          <w:gridAfter w:val="1"/>
          <w:wAfter w:w="14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hideMark/>
          </w:tcPr>
          <w:p w:rsidRPr="00E83F77" w:rsidR="00ED2820" w:rsidP="00625481" w:rsidRDefault="00ED2820" w14:paraId="17F8E33A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Suggestion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program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4231D8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Workouts with grandchildren often don't work out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0D44C11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Workout with grandchildren not as a suggestion video but only in the overview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21B0808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0B3E6C9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74D9B32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5EB9C8A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31BC6B56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noWrap/>
            <w:hideMark/>
          </w:tcPr>
          <w:p w:rsidRPr="00E83F77" w:rsidR="00ED2820" w:rsidP="00625481" w:rsidRDefault="00ED2820" w14:paraId="41283811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 sense of community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3EFBC8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There is no sense of belonging to a group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5C369FC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offering MIA in groups through, for example, the City of Hasselt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369D1F5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44C90CD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6FFEC76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1C34D42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69883A6D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noWrap/>
            <w:hideMark/>
          </w:tcPr>
          <w:p w:rsidRPr="00E83F77" w:rsidR="00ED2820" w:rsidP="00625481" w:rsidRDefault="00ED2820" w14:paraId="246E836F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valuation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3EB4EDD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Difficult for some, not for most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:rsidRPr="00E83F77" w:rsidR="00ED2820" w:rsidP="00625481" w:rsidRDefault="00ED2820" w14:paraId="3E15845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Clarify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valuation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</w:p>
        </w:tc>
        <w:tc>
          <w:tcPr>
            <w:tcW w:w="854" w:type="dxa"/>
            <w:shd w:val="clear" w:color="auto" w:fill="A5D25D"/>
            <w:noWrap/>
            <w:hideMark/>
          </w:tcPr>
          <w:p w:rsidRPr="00E83F77" w:rsidR="00ED2820" w:rsidP="00625481" w:rsidRDefault="00ED2820" w14:paraId="5A829D4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5FD9667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323BE43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3EAF637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00FA3A86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8" w:type="dxa"/>
            <w:gridSpan w:val="7"/>
            <w:shd w:val="clear" w:color="auto" w:fill="6AC3C2"/>
            <w:noWrap/>
            <w:hideMark/>
          </w:tcPr>
          <w:p w:rsidRPr="00E83F77" w:rsidR="00ED2820" w:rsidP="00625481" w:rsidRDefault="00ED2820" w14:paraId="2A365226" w14:textId="7777777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MIA feature: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Continuous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earning</w:t>
            </w:r>
            <w:proofErr w:type="spellEnd"/>
          </w:p>
        </w:tc>
      </w:tr>
      <w:tr w:rsidRPr="00E83F77" w:rsidR="0094147E" w:rsidTr="00ED2820" w14:paraId="43F18F51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noWrap/>
            <w:hideMark/>
          </w:tcPr>
          <w:p w:rsidRPr="00E83F77" w:rsidR="00ED2820" w:rsidP="00625481" w:rsidRDefault="00ED2820" w14:paraId="1AA3DB6F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clarity</w:t>
            </w:r>
            <w:proofErr w:type="spellEnd"/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1B25E0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 xml:space="preserve">not visible which articles have already been read 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170F71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visualize when an article has been read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46924DF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75C64CD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537ED48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43AC4C2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44690035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noWrap/>
            <w:hideMark/>
          </w:tcPr>
          <w:p w:rsidRPr="00E83F77" w:rsidR="00ED2820" w:rsidP="00625481" w:rsidRDefault="00ED2820" w14:paraId="2513DD89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t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ad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</w:p>
        </w:tc>
        <w:tc>
          <w:tcPr>
            <w:tcW w:w="3484" w:type="dxa"/>
            <w:shd w:val="clear" w:color="auto" w:fill="auto"/>
            <w:noWrap/>
            <w:hideMark/>
          </w:tcPr>
          <w:p w:rsidRPr="00E83F77" w:rsidR="00ED2820" w:rsidP="00625481" w:rsidRDefault="00ED2820" w14:paraId="062692B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Some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aven't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ad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nything</w:t>
            </w:r>
            <w:proofErr w:type="spellEnd"/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10D6FD9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Highlight the usefulness of articles -- &gt; intro movie?</w:t>
            </w:r>
          </w:p>
        </w:tc>
        <w:tc>
          <w:tcPr>
            <w:tcW w:w="854" w:type="dxa"/>
            <w:shd w:val="clear" w:color="auto" w:fill="A5D25D"/>
            <w:noWrap/>
            <w:hideMark/>
          </w:tcPr>
          <w:p w:rsidRPr="00E83F77" w:rsidR="00ED2820" w:rsidP="00625481" w:rsidRDefault="00ED2820" w14:paraId="22CBBA3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7CB47FF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339DFD5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4F0D184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28A4C9F0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noWrap/>
            <w:hideMark/>
          </w:tcPr>
          <w:p w:rsidRPr="00E83F77" w:rsidR="00ED2820" w:rsidP="00625481" w:rsidRDefault="00ED2820" w14:paraId="0B39D5BC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ffect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44C9570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Behavior not adjusted based on articles read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:rsidRPr="00E83F77" w:rsidR="00ED2820" w:rsidP="00625481" w:rsidRDefault="00ED2820" w14:paraId="7B1C773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</w:p>
        </w:tc>
        <w:tc>
          <w:tcPr>
            <w:tcW w:w="854" w:type="dxa"/>
            <w:shd w:val="clear" w:color="auto" w:fill="FF6754"/>
            <w:noWrap/>
            <w:hideMark/>
          </w:tcPr>
          <w:p w:rsidRPr="00E83F77" w:rsidR="00ED2820" w:rsidP="00625481" w:rsidRDefault="00ED2820" w14:paraId="0E156FD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noWrap/>
            <w:hideMark/>
          </w:tcPr>
          <w:p w:rsidRPr="00E83F77" w:rsidR="00ED2820" w:rsidP="00625481" w:rsidRDefault="00ED2820" w14:paraId="67713BD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7E1176A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7F02C74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25D8D4FA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  <w:noWrap/>
            <w:hideMark/>
          </w:tcPr>
          <w:p w:rsidRPr="00E83F77" w:rsidR="00ED2820" w:rsidP="00625481" w:rsidRDefault="00ED2820" w14:paraId="54E3C47E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Content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rticles</w:t>
            </w:r>
            <w:proofErr w:type="spellEnd"/>
          </w:p>
        </w:tc>
        <w:tc>
          <w:tcPr>
            <w:tcW w:w="3484" w:type="dxa"/>
            <w:shd w:val="clear" w:color="auto" w:fill="auto"/>
            <w:noWrap/>
            <w:hideMark/>
          </w:tcPr>
          <w:p w:rsidRPr="00E83F77" w:rsidR="00ED2820" w:rsidP="00625481" w:rsidRDefault="00ED2820" w14:paraId="40F5FA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Lots of ads on websites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3796F8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Check websites and only use the good ones with no or fewer ads</w:t>
            </w:r>
          </w:p>
        </w:tc>
        <w:tc>
          <w:tcPr>
            <w:tcW w:w="854" w:type="dxa"/>
            <w:shd w:val="clear" w:color="auto" w:fill="FF6754"/>
            <w:noWrap/>
            <w:hideMark/>
          </w:tcPr>
          <w:p w:rsidRPr="00E83F77" w:rsidR="00ED2820" w:rsidP="00625481" w:rsidRDefault="00ED2820" w14:paraId="35D9924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noWrap/>
            <w:hideMark/>
          </w:tcPr>
          <w:p w:rsidRPr="00E83F77" w:rsidR="00ED2820" w:rsidP="00625481" w:rsidRDefault="00ED2820" w14:paraId="76CDFF1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57BF156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58A3FAC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2A05277E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0A6F3A23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noWrap/>
            <w:hideMark/>
          </w:tcPr>
          <w:p w:rsidRPr="00E83F77" w:rsidR="00ED2820" w:rsidP="00625481" w:rsidRDefault="00ED2820" w14:paraId="681616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32775D4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More info in app instead of redirect website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2842032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noWrap/>
            <w:hideMark/>
          </w:tcPr>
          <w:p w:rsidRPr="00E83F77" w:rsidR="00ED2820" w:rsidP="00625481" w:rsidRDefault="00ED2820" w14:paraId="077E9B0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1F0EEC9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1A96E61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3BBC4A0C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22C8D648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noWrap/>
            <w:hideMark/>
          </w:tcPr>
          <w:p w:rsidRPr="00E83F77" w:rsidR="00ED2820" w:rsidP="00625481" w:rsidRDefault="00ED2820" w14:paraId="0DD142E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too much info on websites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:rsidRPr="00E83F77" w:rsidR="00ED2820" w:rsidP="00625481" w:rsidRDefault="00ED2820" w14:paraId="30005AF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</w:p>
        </w:tc>
        <w:tc>
          <w:tcPr>
            <w:tcW w:w="854" w:type="dxa"/>
            <w:shd w:val="clear" w:color="auto" w:fill="FF6754"/>
            <w:noWrap/>
            <w:hideMark/>
          </w:tcPr>
          <w:p w:rsidRPr="00E83F77" w:rsidR="00ED2820" w:rsidP="00625481" w:rsidRDefault="00ED2820" w14:paraId="18AF187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104A597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0F55C6C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68B67BE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0A6F9F37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4171953C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noWrap/>
            <w:hideMark/>
          </w:tcPr>
          <w:p w:rsidRPr="00E83F77" w:rsidR="00ED2820" w:rsidP="00625481" w:rsidRDefault="00ED2820" w14:paraId="3D7707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too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simple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info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:rsidRPr="00E83F77" w:rsidR="00ED2820" w:rsidP="00625481" w:rsidRDefault="00ED2820" w14:paraId="1A6F1CE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854" w:type="dxa"/>
            <w:shd w:val="clear" w:color="auto" w:fill="FF6754"/>
            <w:noWrap/>
            <w:hideMark/>
          </w:tcPr>
          <w:p w:rsidRPr="00E83F77" w:rsidR="00ED2820" w:rsidP="00625481" w:rsidRDefault="00ED2820" w14:paraId="33B43FE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2503678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0EA7F9F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5D2C601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</w:tr>
      <w:tr w:rsidRPr="00E83F77" w:rsidR="0094147E" w:rsidTr="00ED2820" w14:paraId="4086ADD5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hideMark/>
          </w:tcPr>
          <w:p w:rsidRPr="00E83F77" w:rsidR="00ED2820" w:rsidP="00625481" w:rsidRDefault="00ED2820" w14:paraId="773BA551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noWrap/>
            <w:hideMark/>
          </w:tcPr>
          <w:p w:rsidRPr="00E83F77" w:rsidR="00ED2820" w:rsidP="00625481" w:rsidRDefault="00ED2820" w14:paraId="4642184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t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very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ewsworthy</w:t>
            </w:r>
            <w:proofErr w:type="spellEnd"/>
          </w:p>
        </w:tc>
        <w:tc>
          <w:tcPr>
            <w:tcW w:w="4110" w:type="dxa"/>
            <w:shd w:val="clear" w:color="auto" w:fill="auto"/>
            <w:noWrap/>
            <w:hideMark/>
          </w:tcPr>
          <w:p w:rsidRPr="00E83F77" w:rsidR="00ED2820" w:rsidP="00625481" w:rsidRDefault="00ED2820" w14:paraId="70AB0F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Offering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more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innovative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information</w:t>
            </w:r>
          </w:p>
        </w:tc>
        <w:tc>
          <w:tcPr>
            <w:tcW w:w="854" w:type="dxa"/>
            <w:shd w:val="clear" w:color="auto" w:fill="FF6754"/>
            <w:noWrap/>
            <w:hideMark/>
          </w:tcPr>
          <w:p w:rsidRPr="00E83F77" w:rsidR="00ED2820" w:rsidP="00625481" w:rsidRDefault="00ED2820" w14:paraId="6D8AE0E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noWrap/>
            <w:hideMark/>
          </w:tcPr>
          <w:p w:rsidRPr="00E83F77" w:rsidR="00ED2820" w:rsidP="00625481" w:rsidRDefault="00ED2820" w14:paraId="03E3C4D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5402E60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0E3FCC2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7252A93B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hideMark/>
          </w:tcPr>
          <w:p w:rsidRPr="00E83F77" w:rsidR="00ED2820" w:rsidP="00625481" w:rsidRDefault="00ED2820" w14:paraId="09C7A5CA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noWrap/>
            <w:hideMark/>
          </w:tcPr>
          <w:p w:rsidRPr="00E83F77" w:rsidR="00ED2820" w:rsidP="00625481" w:rsidRDefault="00ED2820" w14:paraId="4B2FEEF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Long-form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rticles</w:t>
            </w:r>
            <w:proofErr w:type="spellEnd"/>
          </w:p>
        </w:tc>
        <w:tc>
          <w:tcPr>
            <w:tcW w:w="4110" w:type="dxa"/>
            <w:shd w:val="clear" w:color="auto" w:fill="auto"/>
            <w:noWrap/>
            <w:hideMark/>
          </w:tcPr>
          <w:p w:rsidRPr="00E83F77" w:rsidR="00ED2820" w:rsidP="00625481" w:rsidRDefault="00ED2820" w14:paraId="08EEE5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854" w:type="dxa"/>
            <w:shd w:val="clear" w:color="auto" w:fill="FF6754"/>
            <w:noWrap/>
            <w:hideMark/>
          </w:tcPr>
          <w:p w:rsidRPr="00E83F77" w:rsidR="00ED2820" w:rsidP="00625481" w:rsidRDefault="00ED2820" w14:paraId="4FF2B72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2D69FAB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55C2F46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3326CB5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26648AB1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  <w:noWrap/>
            <w:hideMark/>
          </w:tcPr>
          <w:p w:rsidRPr="00E83F77" w:rsidR="00ED2820" w:rsidP="00625481" w:rsidRDefault="00ED2820" w14:paraId="68332F39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Themes</w:t>
            </w:r>
            <w:proofErr w:type="spellEnd"/>
          </w:p>
        </w:tc>
        <w:tc>
          <w:tcPr>
            <w:tcW w:w="3484" w:type="dxa"/>
            <w:shd w:val="clear" w:color="auto" w:fill="auto"/>
            <w:noWrap/>
            <w:hideMark/>
          </w:tcPr>
          <w:p w:rsidRPr="00E83F77" w:rsidR="00ED2820" w:rsidP="00625481" w:rsidRDefault="00ED2820" w14:paraId="0EA782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Also a theme around pensions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:rsidRPr="00E83F77" w:rsidR="00ED2820" w:rsidP="00625481" w:rsidRDefault="00ED2820" w14:paraId="4B3475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dd</w:t>
            </w:r>
            <w:proofErr w:type="spellEnd"/>
          </w:p>
        </w:tc>
        <w:tc>
          <w:tcPr>
            <w:tcW w:w="854" w:type="dxa"/>
            <w:shd w:val="clear" w:color="auto" w:fill="A5D25D"/>
            <w:noWrap/>
            <w:hideMark/>
          </w:tcPr>
          <w:p w:rsidRPr="00E83F77" w:rsidR="00ED2820" w:rsidP="00625481" w:rsidRDefault="00ED2820" w14:paraId="3689AE7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5AF7CDB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6F9C03A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</w:tcPr>
          <w:p w:rsidRPr="00E83F77" w:rsidR="00ED2820" w:rsidP="00625481" w:rsidRDefault="00ED2820" w14:paraId="4F45088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50DCBD92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7A2980DD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noWrap/>
            <w:hideMark/>
          </w:tcPr>
          <w:p w:rsidRPr="00E83F77" w:rsidR="00ED2820" w:rsidP="00625481" w:rsidRDefault="00ED2820" w14:paraId="254192F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Theme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round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dementia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:rsidRPr="00E83F77" w:rsidR="00ED2820" w:rsidP="00625481" w:rsidRDefault="00ED2820" w14:paraId="5FAF47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dd</w:t>
            </w:r>
            <w:proofErr w:type="spellEnd"/>
          </w:p>
        </w:tc>
        <w:tc>
          <w:tcPr>
            <w:tcW w:w="854" w:type="dxa"/>
            <w:shd w:val="clear" w:color="auto" w:fill="A5D25D"/>
            <w:noWrap/>
            <w:hideMark/>
          </w:tcPr>
          <w:p w:rsidRPr="00E83F77" w:rsidR="00ED2820" w:rsidP="00625481" w:rsidRDefault="00ED2820" w14:paraId="624672B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43AC26B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3E55BF2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</w:tcPr>
          <w:p w:rsidRPr="00E83F77" w:rsidR="00ED2820" w:rsidP="00625481" w:rsidRDefault="00ED2820" w14:paraId="7A92128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25267040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3F617AA8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noWrap/>
            <w:hideMark/>
          </w:tcPr>
          <w:p w:rsidRPr="00E83F77" w:rsidR="00ED2820" w:rsidP="00625481" w:rsidRDefault="00ED2820" w14:paraId="19AB591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Theme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on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ealthy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geing</w:t>
            </w:r>
            <w:proofErr w:type="spellEnd"/>
          </w:p>
        </w:tc>
        <w:tc>
          <w:tcPr>
            <w:tcW w:w="4110" w:type="dxa"/>
            <w:shd w:val="clear" w:color="auto" w:fill="auto"/>
            <w:noWrap/>
            <w:hideMark/>
          </w:tcPr>
          <w:p w:rsidRPr="00E83F77" w:rsidR="00ED2820" w:rsidP="00625481" w:rsidRDefault="00ED2820" w14:paraId="5D85D4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dd</w:t>
            </w:r>
            <w:proofErr w:type="spellEnd"/>
          </w:p>
        </w:tc>
        <w:tc>
          <w:tcPr>
            <w:tcW w:w="854" w:type="dxa"/>
            <w:shd w:val="clear" w:color="auto" w:fill="A5D25D"/>
            <w:noWrap/>
            <w:hideMark/>
          </w:tcPr>
          <w:p w:rsidRPr="00E83F77" w:rsidR="00ED2820" w:rsidP="00625481" w:rsidRDefault="00ED2820" w14:paraId="722E34A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71A6209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0D3C1BF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</w:tcPr>
          <w:p w:rsidRPr="00E83F77" w:rsidR="00ED2820" w:rsidP="00625481" w:rsidRDefault="00ED2820" w14:paraId="5608A81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52E64D54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4EAD0990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5F54A9A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Keeping themes dynamic, so you can renew or change them in between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:rsidRPr="00E83F77" w:rsidR="00ED2820" w:rsidP="00625481" w:rsidRDefault="00ED2820" w14:paraId="4DFCA14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</w:p>
        </w:tc>
        <w:tc>
          <w:tcPr>
            <w:tcW w:w="854" w:type="dxa"/>
            <w:shd w:val="clear" w:color="auto" w:fill="A5D25D"/>
            <w:noWrap/>
            <w:hideMark/>
          </w:tcPr>
          <w:p w:rsidRPr="00E83F77" w:rsidR="00ED2820" w:rsidP="00625481" w:rsidRDefault="00ED2820" w14:paraId="6FC3796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3914699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5F246AC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</w:tcPr>
          <w:p w:rsidRPr="00E83F77" w:rsidR="00ED2820" w:rsidP="00625481" w:rsidRDefault="00ED2820" w14:paraId="132022D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3C15F77D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noWrap/>
            <w:hideMark/>
          </w:tcPr>
          <w:p w:rsidRPr="00E83F77" w:rsidR="00ED2820" w:rsidP="00625481" w:rsidRDefault="00ED2820" w14:paraId="68316F92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rrors</w:t>
            </w:r>
            <w:proofErr w:type="spellEnd"/>
          </w:p>
        </w:tc>
        <w:tc>
          <w:tcPr>
            <w:tcW w:w="3484" w:type="dxa"/>
            <w:shd w:val="clear" w:color="auto" w:fill="auto"/>
            <w:noWrap/>
            <w:hideMark/>
          </w:tcPr>
          <w:p w:rsidRPr="00E83F77" w:rsidR="00ED2820" w:rsidP="00625481" w:rsidRDefault="00ED2820" w14:paraId="4B922EF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Lots of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anguage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rrors</w:t>
            </w:r>
            <w:proofErr w:type="spellEnd"/>
          </w:p>
        </w:tc>
        <w:tc>
          <w:tcPr>
            <w:tcW w:w="4110" w:type="dxa"/>
            <w:shd w:val="clear" w:color="auto" w:fill="auto"/>
            <w:noWrap/>
            <w:hideMark/>
          </w:tcPr>
          <w:p w:rsidRPr="00E83F77" w:rsidR="00ED2820" w:rsidP="00625481" w:rsidRDefault="00ED2820" w14:paraId="4221C9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Checking content for language errors</w:t>
            </w:r>
          </w:p>
        </w:tc>
        <w:tc>
          <w:tcPr>
            <w:tcW w:w="854" w:type="dxa"/>
            <w:shd w:val="clear" w:color="auto" w:fill="A5D25D"/>
            <w:noWrap/>
            <w:hideMark/>
          </w:tcPr>
          <w:p w:rsidRPr="00E83F77" w:rsidR="00ED2820" w:rsidP="00625481" w:rsidRDefault="00ED2820" w14:paraId="2532633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1914C29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4C7B037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26418EF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53391991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8" w:type="dxa"/>
            <w:gridSpan w:val="7"/>
            <w:shd w:val="clear" w:color="auto" w:fill="6AC3C2"/>
            <w:noWrap/>
            <w:hideMark/>
          </w:tcPr>
          <w:p w:rsidRPr="00E83F77" w:rsidR="00ED2820" w:rsidP="00625481" w:rsidRDefault="00ED2820" w14:paraId="31C44FE0" w14:textId="7777777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MIA feature: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Diary</w:t>
            </w:r>
            <w:proofErr w:type="spellEnd"/>
          </w:p>
        </w:tc>
      </w:tr>
      <w:tr w:rsidRPr="00E83F77" w:rsidR="0094147E" w:rsidTr="00ED2820" w14:paraId="3A1485B3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  <w:hideMark/>
          </w:tcPr>
          <w:p w:rsidRPr="00E83F77" w:rsidR="00ED2820" w:rsidP="00625481" w:rsidRDefault="00ED2820" w14:paraId="5096BDAB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Input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41F73B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Difficult to estimate time when walking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44BF5E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7C89F1B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530B1DB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6C80220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0AA6BFB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256B980F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4059F7CC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568429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Editing or deleting activities was not possible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2744450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Add feature to be able to delete or modify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0119408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40CCBE0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09A3D81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6DA671E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0A684718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hideMark/>
          </w:tcPr>
          <w:p w:rsidRPr="00E83F77" w:rsidR="00ED2820" w:rsidP="00625481" w:rsidRDefault="00ED2820" w14:paraId="2BB550B1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65E5569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Difficulty estimating intensity and effort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2A37B2D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 xml:space="preserve">Would you like to explain this better? </w:t>
            </w: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Intro or manual?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35D5206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4C49B72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4304774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1D60173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3DA90B1D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  <w:noWrap/>
            <w:hideMark/>
          </w:tcPr>
          <w:p w:rsidRPr="00E83F77" w:rsidR="00ED2820" w:rsidP="00625481" w:rsidRDefault="00ED2820" w14:paraId="5D7C2594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ctivities</w:t>
            </w:r>
            <w:proofErr w:type="spellEnd"/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7EBA920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Gardening is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acking</w:t>
            </w:r>
            <w:proofErr w:type="spellEnd"/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568018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dd</w:t>
            </w:r>
            <w:proofErr w:type="spellEnd"/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0B2AE69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07DCC33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3B3ABE3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57A059F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6AF9F61E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191C26F6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680F738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Divide household chores based on effort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33CFB2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41FDA64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3AE14DC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7071D6E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5A4D852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094453A4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1263CBA5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19883E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xercise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bike is missing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1ACEB7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0762B1A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7045E25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4409879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3CA461A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3695CA4A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  <w:noWrap/>
            <w:hideMark/>
          </w:tcPr>
          <w:p w:rsidRPr="00E83F77" w:rsidR="00ED2820" w:rsidP="00625481" w:rsidRDefault="00ED2820" w14:paraId="1D495E9F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mbiguous</w:t>
            </w:r>
            <w:proofErr w:type="spellEnd"/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22BFBB6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Some didn't know that you could fill in activities yourself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308516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make it clear in intro video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7CB8C81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57E17C1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0063495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7C0067A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42ED8B28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2B7E3F8B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255875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someone thought that Mia takes diary into account when putting together exercise program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4DB331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 xml:space="preserve">Explain the usefulness of the diary more clearly. </w:t>
            </w: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Intro video?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6E702D4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6086E84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32897E4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5FBF24A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3CFB226F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noWrap/>
            <w:hideMark/>
          </w:tcPr>
          <w:p w:rsidRPr="00E83F77" w:rsidR="00ED2820" w:rsidP="00625481" w:rsidRDefault="00ED2820" w14:paraId="2E0066BB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social</w:t>
            </w:r>
            <w:proofErr w:type="spellEnd"/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6071EE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would be nice if you can share it with others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0DDE15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Ability to export and share a report of your feed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1BDA620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23EF52E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High 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2F4C2FC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18D1A03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2BA3A6AC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noWrap/>
            <w:hideMark/>
          </w:tcPr>
          <w:p w:rsidRPr="00E83F77" w:rsidR="00ED2820" w:rsidP="00625481" w:rsidRDefault="00ED2820" w14:paraId="0964E3BB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7E8123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Bugfix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diary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3B3C94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1E08EF4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57D0128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646333B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4CC48EB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2162E98B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8" w:type="dxa"/>
            <w:gridSpan w:val="7"/>
            <w:shd w:val="clear" w:color="auto" w:fill="6AC3C2"/>
            <w:noWrap/>
            <w:hideMark/>
          </w:tcPr>
          <w:p w:rsidRPr="00E83F77" w:rsidR="00ED2820" w:rsidP="00625481" w:rsidRDefault="00ED2820" w14:paraId="403DE40F" w14:textId="7777777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MIA feature: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Progression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monitor</w:t>
            </w:r>
          </w:p>
        </w:tc>
      </w:tr>
      <w:tr w:rsidRPr="00E83F77" w:rsidR="0094147E" w:rsidTr="00ED2820" w14:paraId="180D8E13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  <w:hideMark/>
          </w:tcPr>
          <w:p w:rsidRPr="00E83F77" w:rsidR="00ED2820" w:rsidP="00625481" w:rsidRDefault="00ED2820" w14:paraId="6AA64805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t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viewed</w:t>
            </w:r>
            <w:proofErr w:type="spellEnd"/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0825CF7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Not everyone has watched it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2D9403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Intro video?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2266BDA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5A86E93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04ACCCC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7437B45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193AC838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5B10321D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175F59C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You have to go there consciously, 1x a week push message with weekly overview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400305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Create a weekly overview and email or push it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4EE67A1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7AE6126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675BE72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4BBFD42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04563421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  <w:noWrap/>
            <w:hideMark/>
          </w:tcPr>
          <w:p w:rsidRPr="00E83F77" w:rsidR="00ED2820" w:rsidP="00625481" w:rsidRDefault="00ED2820" w14:paraId="7F1FBCF8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Contents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7FA171D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Overview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30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days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too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short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6F9A7AE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Also offer the possibility to look back at the entire period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146A231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46D04F1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40761DB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0E5F97F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53A1C6AD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7A1A9573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68E457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not clear what the 7-day period is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1AF284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Display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the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dates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somewhere</w:t>
            </w:r>
            <w:proofErr w:type="spellEnd"/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64E3C31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10C0D8A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51450D9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6127EC5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39A63DEA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004FC03B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0E8E41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027B0E3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overview per week instead of per 7 days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45DD90A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6002606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5639A31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7C32885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70A1DDD0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39A203AA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1773597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Smileys no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dded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value</w:t>
            </w:r>
            <w:proofErr w:type="spellEnd"/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3F3AFE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55507B0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0B8D1A2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3F313D1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5F02271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036F2EDF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0CC77392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5AA957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Number of articles read not clear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2D7C30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better description, perhaps by category?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10590A1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42E4590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4D37A75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6B1AEFD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79E77C63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noWrap/>
            <w:hideMark/>
          </w:tcPr>
          <w:p w:rsidRPr="00E83F77" w:rsidR="00ED2820" w:rsidP="00625481" w:rsidRDefault="00ED2820" w14:paraId="5B65E3EC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ffect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6EE5B67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Doesn't have a stimulating effect (at least not for everyone)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:rsidRPr="00E83F77" w:rsidR="00ED2820" w:rsidP="00625481" w:rsidRDefault="00ED2820" w14:paraId="7D94E17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539B93E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noWrap/>
            <w:hideMark/>
          </w:tcPr>
          <w:p w:rsidRPr="00E83F77" w:rsidR="00ED2820" w:rsidP="00625481" w:rsidRDefault="00ED2820" w14:paraId="128541B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1D36993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52A0B25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3779DAC8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8" w:type="dxa"/>
            <w:gridSpan w:val="7"/>
            <w:shd w:val="clear" w:color="auto" w:fill="6AC3C2"/>
            <w:noWrap/>
            <w:hideMark/>
          </w:tcPr>
          <w:p w:rsidRPr="00E83F77" w:rsidR="00ED2820" w:rsidP="00625481" w:rsidRDefault="00ED2820" w14:paraId="409BE3AA" w14:textId="7777777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MIA feature: Personal profile</w:t>
            </w:r>
          </w:p>
        </w:tc>
      </w:tr>
      <w:tr w:rsidRPr="00E83F77" w:rsidR="0094147E" w:rsidTr="00ED2820" w14:paraId="45DE914D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  <w:hideMark/>
          </w:tcPr>
          <w:p w:rsidRPr="00E83F77" w:rsidR="00ED2820" w:rsidP="00625481" w:rsidRDefault="00ED2820" w14:paraId="58CB0551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t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t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personalized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ough</w:t>
            </w:r>
            <w:proofErr w:type="spellEnd"/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7F97EC6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Age setting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t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possible</w:t>
            </w:r>
            <w:proofErr w:type="spellEnd"/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025464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 xml:space="preserve">Adapted workouts provided per age category (65-70, 70-80, 80+) 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7A9BFC4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4D2B547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125359A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22A2428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21B5D3B2" w14:textId="77777777">
        <w:trPr>
          <w:gridAfter w:val="1"/>
          <w:wAfter w:w="14" w:type="dxa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06791E87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6F94D5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Max. exercise minutes (150- WHO) per week are not adjustable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3BD202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Set default to WHO guidelines, but give participant the option to increase control minutes</w:t>
            </w:r>
          </w:p>
        </w:tc>
        <w:tc>
          <w:tcPr>
            <w:tcW w:w="854" w:type="dxa"/>
            <w:shd w:val="clear" w:color="auto" w:fill="A5D25D"/>
            <w:noWrap/>
            <w:hideMark/>
          </w:tcPr>
          <w:p w:rsidRPr="00E83F77" w:rsidR="00ED2820" w:rsidP="00625481" w:rsidRDefault="00ED2820" w14:paraId="02AA64C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5DE8AD0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4243197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23341FD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2C2CC6BC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578718AC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74CA637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In case of physical problems (e.g. neck pain or back pain), no adjustments possible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1357868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Giving the possibility to filter out certain WO that are difficult for certain physical problems</w:t>
            </w:r>
          </w:p>
        </w:tc>
        <w:tc>
          <w:tcPr>
            <w:tcW w:w="854" w:type="dxa"/>
            <w:shd w:val="clear" w:color="auto" w:fill="A5D25D"/>
            <w:noWrap/>
            <w:hideMark/>
          </w:tcPr>
          <w:p w:rsidRPr="00E83F77" w:rsidR="00ED2820" w:rsidP="00625481" w:rsidRDefault="00ED2820" w14:paraId="1FD1CED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E4286"/>
            <w:noWrap/>
            <w:hideMark/>
          </w:tcPr>
          <w:p w:rsidRPr="00E83F77" w:rsidR="00ED2820" w:rsidP="00625481" w:rsidRDefault="00ED2820" w14:paraId="4EF85B4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28D3935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57C7EF1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21E896C3" w14:textId="77777777">
        <w:trPr>
          <w:gridAfter w:val="1"/>
          <w:wAfter w:w="14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hideMark/>
          </w:tcPr>
          <w:p w:rsidRPr="00E83F77" w:rsidR="00ED2820" w:rsidP="00625481" w:rsidRDefault="00ED2820" w14:paraId="4CD0F1AA" w14:textId="77777777">
            <w:pPr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Usefulness of profile not clear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06D3D8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Not everyone knew that your profile was decisive for the creation of the training program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082B6C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Indicate more clearly in tutorial video that your profile ensures personalization of WO schedule</w:t>
            </w:r>
          </w:p>
        </w:tc>
        <w:tc>
          <w:tcPr>
            <w:tcW w:w="854" w:type="dxa"/>
            <w:shd w:val="clear" w:color="auto" w:fill="A5D25D"/>
            <w:noWrap/>
            <w:hideMark/>
          </w:tcPr>
          <w:p w:rsidRPr="00E83F77" w:rsidR="00ED2820" w:rsidP="00625481" w:rsidRDefault="00ED2820" w14:paraId="0500019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6C49F11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6BB30D7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4F198AA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6E19512D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  <w:hideMark/>
          </w:tcPr>
          <w:p w:rsidRPr="00E83F77" w:rsidR="00ED2820" w:rsidP="00625481" w:rsidRDefault="00ED2820" w14:paraId="72EC80DE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minder email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7618B0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t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lways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well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ceived</w:t>
            </w:r>
            <w:proofErr w:type="spellEnd"/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2C2B54A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Indicate during installation and in manual that mails may end up in SPAM box</w:t>
            </w:r>
          </w:p>
        </w:tc>
        <w:tc>
          <w:tcPr>
            <w:tcW w:w="854" w:type="dxa"/>
            <w:shd w:val="clear" w:color="auto" w:fill="FF6754"/>
            <w:noWrap/>
            <w:hideMark/>
          </w:tcPr>
          <w:p w:rsidRPr="00E83F77" w:rsidR="00ED2820" w:rsidP="00625481" w:rsidRDefault="00ED2820" w14:paraId="155AC42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562435A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462B42E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04B3503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</w:tr>
      <w:tr w:rsidRPr="00E83F77" w:rsidR="0094147E" w:rsidTr="00ED2820" w14:paraId="3732AEF2" w14:textId="77777777">
        <w:trPr>
          <w:gridAfter w:val="1"/>
          <w:wAfter w:w="14" w:type="dxa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5C4C2D92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717D2E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t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ecessary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for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veryone</w:t>
            </w:r>
            <w:proofErr w:type="spellEnd"/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6A6FC25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 xml:space="preserve">People are already given the option in profile to indicate whether they want to receive a reminder email or not.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Indicate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more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clearly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in tutorial video?</w:t>
            </w:r>
          </w:p>
        </w:tc>
        <w:tc>
          <w:tcPr>
            <w:tcW w:w="854" w:type="dxa"/>
            <w:shd w:val="clear" w:color="auto" w:fill="A5D25D"/>
            <w:noWrap/>
            <w:hideMark/>
          </w:tcPr>
          <w:p w:rsidRPr="00E83F77" w:rsidR="00ED2820" w:rsidP="00625481" w:rsidRDefault="00ED2820" w14:paraId="5C8086C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49BEAEE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3349638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217C436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14B80217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2E6E3C4D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560C2D4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Push notification on device would be better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2C3154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 xml:space="preserve">Giving people the option in profile to choose between mail, push notification or a combination </w:t>
            </w:r>
          </w:p>
        </w:tc>
        <w:tc>
          <w:tcPr>
            <w:tcW w:w="854" w:type="dxa"/>
            <w:shd w:val="clear" w:color="auto" w:fill="FF6754"/>
            <w:noWrap/>
            <w:hideMark/>
          </w:tcPr>
          <w:p w:rsidRPr="00E83F77" w:rsidR="00ED2820" w:rsidP="00625481" w:rsidRDefault="00ED2820" w14:paraId="7B8896E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noWrap/>
            <w:hideMark/>
          </w:tcPr>
          <w:p w:rsidRPr="00E83F77" w:rsidR="00ED2820" w:rsidP="00625481" w:rsidRDefault="00ED2820" w14:paraId="421203C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48276D1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2B91D57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656BE135" w14:textId="77777777">
        <w:trPr>
          <w:gridAfter w:val="1"/>
          <w:wAfter w:w="14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noWrap/>
            <w:hideMark/>
          </w:tcPr>
          <w:p w:rsidRPr="00E83F77" w:rsidR="00ED2820" w:rsidP="00625481" w:rsidRDefault="00ED2820" w14:paraId="7234F27C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t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daring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to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dapt</w:t>
            </w:r>
            <w:proofErr w:type="spellEnd"/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74477FD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Some people indicated that they did not dare to change the profile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76008A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Clarify that adjusting the profile only leads to a more personalized training schedule</w:t>
            </w:r>
          </w:p>
        </w:tc>
        <w:tc>
          <w:tcPr>
            <w:tcW w:w="854" w:type="dxa"/>
            <w:shd w:val="clear" w:color="auto" w:fill="A5D25D"/>
            <w:noWrap/>
            <w:hideMark/>
          </w:tcPr>
          <w:p w:rsidRPr="00E83F77" w:rsidR="00ED2820" w:rsidP="00625481" w:rsidRDefault="00ED2820" w14:paraId="0DDFE53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6168834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018246D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7DE56BF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79D0EF6E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hideMark/>
          </w:tcPr>
          <w:p w:rsidRPr="00E83F77" w:rsidR="00ED2820" w:rsidP="00625481" w:rsidRDefault="00ED2820" w14:paraId="76ABAB02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Term "Profile"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t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clear</w:t>
            </w:r>
            <w:proofErr w:type="spellEnd"/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32CC562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Some people didn't know what profile meant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6410E0C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Changing the term to "personal settings"</w:t>
            </w:r>
          </w:p>
        </w:tc>
        <w:tc>
          <w:tcPr>
            <w:tcW w:w="854" w:type="dxa"/>
            <w:shd w:val="clear" w:color="auto" w:fill="FF6754"/>
            <w:noWrap/>
            <w:hideMark/>
          </w:tcPr>
          <w:p w:rsidRPr="00E83F77" w:rsidR="00ED2820" w:rsidP="00625481" w:rsidRDefault="00ED2820" w14:paraId="768BA28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65E81C3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14905DB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01677A7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5D4D22" w:rsidR="0094147E" w:rsidTr="00ED2820" w14:paraId="087120D9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8" w:type="dxa"/>
            <w:gridSpan w:val="7"/>
            <w:shd w:val="clear" w:color="auto" w:fill="6AC3C2"/>
            <w:noWrap/>
            <w:hideMark/>
          </w:tcPr>
          <w:p w:rsidRPr="00E83F77" w:rsidR="00ED2820" w:rsidP="00625481" w:rsidRDefault="00ED2820" w14:paraId="5F7E3982" w14:textId="7777777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MIA feature: Ask a question</w:t>
            </w:r>
          </w:p>
        </w:tc>
      </w:tr>
      <w:tr w:rsidRPr="00E83F77" w:rsidR="0094147E" w:rsidTr="00ED2820" w14:paraId="6340968F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hideMark/>
          </w:tcPr>
          <w:p w:rsidRPr="00E83F77" w:rsidR="00ED2820" w:rsidP="00625481" w:rsidRDefault="00ED2820" w14:paraId="7705D888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clarity</w:t>
            </w:r>
            <w:proofErr w:type="spellEnd"/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3650BF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Helpdesk answer not visible via email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52E1F3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Send mail with a copy of the reply instead of only in the app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414CFD9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41AAA03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E4286"/>
          </w:tcPr>
          <w:p w:rsidRPr="00E83F77" w:rsidR="00ED2820" w:rsidP="00625481" w:rsidRDefault="00ED2820" w14:paraId="49D0531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580F6FC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7EC30E37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  <w:noWrap/>
            <w:hideMark/>
          </w:tcPr>
          <w:p w:rsidRPr="00E83F77" w:rsidR="00ED2820" w:rsidP="00625481" w:rsidRDefault="00ED2820" w14:paraId="3FDCE7A8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nswer</w:t>
            </w:r>
            <w:proofErr w:type="spellEnd"/>
          </w:p>
        </w:tc>
        <w:tc>
          <w:tcPr>
            <w:tcW w:w="3484" w:type="dxa"/>
            <w:shd w:val="clear" w:color="auto" w:fill="auto"/>
            <w:noWrap/>
            <w:hideMark/>
          </w:tcPr>
          <w:p w:rsidRPr="00E83F77" w:rsidR="00ED2820" w:rsidP="00625481" w:rsidRDefault="00ED2820" w14:paraId="18AFED9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No personal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nswers</w:t>
            </w:r>
            <w:proofErr w:type="spellEnd"/>
          </w:p>
        </w:tc>
        <w:tc>
          <w:tcPr>
            <w:tcW w:w="4110" w:type="dxa"/>
            <w:shd w:val="clear" w:color="auto" w:fill="auto"/>
            <w:noWrap/>
            <w:hideMark/>
          </w:tcPr>
          <w:p w:rsidRPr="00E83F77" w:rsidR="00ED2820" w:rsidP="00625481" w:rsidRDefault="00ED2820" w14:paraId="303AF1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854" w:type="dxa"/>
            <w:shd w:val="clear" w:color="auto" w:fill="FF6754"/>
            <w:noWrap/>
            <w:hideMark/>
          </w:tcPr>
          <w:p w:rsidRPr="00E83F77" w:rsidR="00ED2820" w:rsidP="00625481" w:rsidRDefault="00ED2820" w14:paraId="603E843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5962516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2BD98AB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53ABBEC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69AE515D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1C055516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noWrap/>
            <w:hideMark/>
          </w:tcPr>
          <w:p w:rsidRPr="00E83F77" w:rsidR="00ED2820" w:rsidP="00625481" w:rsidRDefault="00ED2820" w14:paraId="139DDF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No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quick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answer</w:t>
            </w:r>
            <w:proofErr w:type="spellEnd"/>
          </w:p>
        </w:tc>
        <w:tc>
          <w:tcPr>
            <w:tcW w:w="4110" w:type="dxa"/>
            <w:shd w:val="clear" w:color="auto" w:fill="auto"/>
            <w:noWrap/>
            <w:hideMark/>
          </w:tcPr>
          <w:p w:rsidRPr="00E83F77" w:rsidR="00ED2820" w:rsidP="00625481" w:rsidRDefault="00ED2820" w14:paraId="2A8B2F5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38A3C4D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7DC35AB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4A7B62C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7A88B5A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3A832888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hideMark/>
          </w:tcPr>
          <w:p w:rsidRPr="00E83F77" w:rsidR="00ED2820" w:rsidP="00625481" w:rsidRDefault="00ED2820" w14:paraId="5F743A85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t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used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,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t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eeded</w:t>
            </w:r>
            <w:proofErr w:type="spellEnd"/>
          </w:p>
        </w:tc>
        <w:tc>
          <w:tcPr>
            <w:tcW w:w="3484" w:type="dxa"/>
            <w:shd w:val="clear" w:color="auto" w:fill="auto"/>
            <w:noWrap/>
            <w:hideMark/>
          </w:tcPr>
          <w:p w:rsidRPr="00E83F77" w:rsidR="00ED2820" w:rsidP="00625481" w:rsidRDefault="00ED2820" w14:paraId="08F5E3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noWrap/>
            <w:hideMark/>
          </w:tcPr>
          <w:p w:rsidRPr="00E83F77" w:rsidR="00ED2820" w:rsidP="00625481" w:rsidRDefault="00ED2820" w14:paraId="5C1512D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854" w:type="dxa"/>
            <w:shd w:val="clear" w:color="auto" w:fill="FF6754"/>
            <w:noWrap/>
            <w:hideMark/>
          </w:tcPr>
          <w:p w:rsidRPr="00E83F77" w:rsidR="00ED2820" w:rsidP="00625481" w:rsidRDefault="00ED2820" w14:paraId="2F7F974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noWrap/>
            <w:hideMark/>
          </w:tcPr>
          <w:p w:rsidRPr="00E83F77" w:rsidR="00ED2820" w:rsidP="00625481" w:rsidRDefault="00ED2820" w14:paraId="4CDB068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Low 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09959E4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4BE565E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03D18987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8" w:type="dxa"/>
            <w:gridSpan w:val="7"/>
            <w:shd w:val="clear" w:color="auto" w:fill="6AC3C2"/>
            <w:noWrap/>
            <w:hideMark/>
          </w:tcPr>
          <w:p w:rsidRPr="00E83F77" w:rsidR="00ED2820" w:rsidP="00625481" w:rsidRDefault="00ED2820" w14:paraId="54B6CC89" w14:textId="7777777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MIA feature: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ay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Out</w:t>
            </w:r>
          </w:p>
        </w:tc>
      </w:tr>
      <w:tr w:rsidRPr="00E83F77" w:rsidR="0094147E" w:rsidTr="00ED2820" w14:paraId="4E4DBDCB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hideMark/>
          </w:tcPr>
          <w:p w:rsidRPr="00E83F77" w:rsidR="00ED2820" w:rsidP="00625481" w:rsidRDefault="00ED2820" w14:paraId="1895A6C9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Clarity</w:t>
            </w:r>
            <w:proofErr w:type="spellEnd"/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402C1C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Too small on mobile phone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77605FE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Duplicate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ow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8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474B62B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hideMark/>
          </w:tcPr>
          <w:p w:rsidRPr="00E83F77" w:rsidR="00ED2820" w:rsidP="00625481" w:rsidRDefault="00ED2820" w14:paraId="32175CB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454C24C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152BD9C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53287FDE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noWrap/>
            <w:hideMark/>
          </w:tcPr>
          <w:p w:rsidRPr="00E83F77" w:rsidR="00ED2820" w:rsidP="00625481" w:rsidRDefault="00ED2820" w14:paraId="1776F82E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Design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4A1BB19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Old-fashioned/not flashy/boring/old-fashioned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237990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Most thought layout was good, only in 1 focus group they were negative</w:t>
            </w:r>
          </w:p>
        </w:tc>
        <w:tc>
          <w:tcPr>
            <w:tcW w:w="854" w:type="dxa"/>
            <w:shd w:val="clear" w:color="auto" w:fill="FF6754"/>
            <w:noWrap/>
            <w:hideMark/>
          </w:tcPr>
          <w:p w:rsidRPr="00E83F77" w:rsidR="00ED2820" w:rsidP="00625481" w:rsidRDefault="00ED2820" w14:paraId="09AF2E7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E4286"/>
            <w:noWrap/>
            <w:hideMark/>
          </w:tcPr>
          <w:p w:rsidRPr="00E83F77" w:rsidR="00ED2820" w:rsidP="00625481" w:rsidRDefault="00ED2820" w14:paraId="2097206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igh</w:t>
            </w:r>
          </w:p>
        </w:tc>
        <w:tc>
          <w:tcPr>
            <w:tcW w:w="708" w:type="dxa"/>
            <w:shd w:val="clear" w:color="auto" w:fill="FFC000"/>
          </w:tcPr>
          <w:p w:rsidRPr="00E83F77" w:rsidR="00ED2820" w:rsidP="00625481" w:rsidRDefault="00ED2820" w14:paraId="60C271E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1E9848A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2A0A1578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7" w:type="dxa"/>
            <w:gridSpan w:val="5"/>
            <w:shd w:val="clear" w:color="auto" w:fill="6AC3C2"/>
            <w:noWrap/>
            <w:hideMark/>
          </w:tcPr>
          <w:p w:rsidRPr="00E83F77" w:rsidR="00ED2820" w:rsidP="00625481" w:rsidRDefault="00ED2820" w14:paraId="59028A47" w14:textId="281981B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MY feature: </w:t>
            </w:r>
            <w:r w:rsidRPr="00E83F77" w:rsidR="008F4691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Homepage</w:t>
            </w:r>
          </w:p>
        </w:tc>
        <w:tc>
          <w:tcPr>
            <w:tcW w:w="708" w:type="dxa"/>
            <w:shd w:val="clear" w:color="auto" w:fill="auto"/>
          </w:tcPr>
          <w:p w:rsidRPr="00E83F77" w:rsidR="00ED2820" w:rsidP="00625481" w:rsidRDefault="00ED2820" w14:paraId="517FABB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nl-BE"/>
                <w14:ligatures w14:val="none"/>
              </w:rPr>
            </w:pPr>
          </w:p>
        </w:tc>
        <w:tc>
          <w:tcPr>
            <w:tcW w:w="1523" w:type="dxa"/>
            <w:shd w:val="clear" w:color="auto" w:fill="auto"/>
            <w:noWrap/>
            <w:hideMark/>
          </w:tcPr>
          <w:p w:rsidRPr="00E83F77" w:rsidR="00ED2820" w:rsidP="00625481" w:rsidRDefault="00ED2820" w14:paraId="29EAA6B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kern w:val="0"/>
                <w:lang w:eastAsia="nl-BE"/>
                <w14:ligatures w14:val="none"/>
              </w:rPr>
            </w:pPr>
          </w:p>
        </w:tc>
      </w:tr>
      <w:tr w:rsidRPr="00E83F77" w:rsidR="0094147E" w:rsidTr="00ED2820" w14:paraId="2BFD8446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 w:val="restart"/>
            <w:shd w:val="clear" w:color="auto" w:fill="auto"/>
            <w:hideMark/>
          </w:tcPr>
          <w:p w:rsidRPr="00E83F77" w:rsidR="00ED2820" w:rsidP="00625481" w:rsidRDefault="00ED2820" w14:paraId="5FE65A68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xercise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Minutes/Goal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232742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150 minutes is too little, goal achieved quickly and that is not motivating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3429C9E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Make the minutes of exercise goal adjustable in profile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423417E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ED2820" w:rsidP="00625481" w:rsidRDefault="00ED2820" w14:paraId="6387045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auto"/>
          </w:tcPr>
          <w:p w:rsidRPr="00E83F77" w:rsidR="00ED2820" w:rsidP="00625481" w:rsidRDefault="00ED2820" w14:paraId="4DBD5EC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74E90F5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79052EFC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94147E" w:rsidP="00625481" w:rsidRDefault="0094147E" w14:paraId="3232EA05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vMerge w:val="restart"/>
            <w:shd w:val="clear" w:color="auto" w:fill="auto"/>
            <w:hideMark/>
          </w:tcPr>
          <w:p w:rsidRPr="00E83F77" w:rsidR="0094147E" w:rsidP="00625481" w:rsidRDefault="0094147E" w14:paraId="664895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unclear what it is, which 7 days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94147E" w:rsidP="00625481" w:rsidRDefault="0094147E" w14:paraId="099C985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xplain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a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sentence</w:t>
            </w:r>
            <w:proofErr w:type="spellEnd"/>
          </w:p>
        </w:tc>
        <w:tc>
          <w:tcPr>
            <w:tcW w:w="854" w:type="dxa"/>
            <w:shd w:val="clear" w:color="auto" w:fill="FF6754"/>
            <w:hideMark/>
          </w:tcPr>
          <w:p w:rsidRPr="00E83F77" w:rsidR="0094147E" w:rsidP="00625481" w:rsidRDefault="0094147E" w14:paraId="578BE0B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94147E" w:rsidP="00625481" w:rsidRDefault="0094147E" w14:paraId="2C39D54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auto"/>
          </w:tcPr>
          <w:p w:rsidRPr="00E83F77" w:rsidR="0094147E" w:rsidP="00625481" w:rsidRDefault="0094147E" w14:paraId="41B6FE9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1523" w:type="dxa"/>
            <w:shd w:val="clear" w:color="auto" w:fill="auto"/>
            <w:hideMark/>
          </w:tcPr>
          <w:p w:rsidRPr="00E83F77" w:rsidR="0094147E" w:rsidP="00625481" w:rsidRDefault="0094147E" w14:paraId="2452013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JB</w:t>
            </w:r>
          </w:p>
        </w:tc>
      </w:tr>
      <w:tr w:rsidRPr="00E83F77" w:rsidR="0094147E" w:rsidTr="00ED2820" w14:paraId="74015160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94147E" w:rsidP="00625481" w:rsidRDefault="0094147E" w14:paraId="56E8667E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vMerge/>
            <w:shd w:val="clear" w:color="auto" w:fill="auto"/>
            <w:hideMark/>
          </w:tcPr>
          <w:p w:rsidRPr="00E83F77" w:rsidR="0094147E" w:rsidP="00625481" w:rsidRDefault="0094147E" w14:paraId="2CB0CDC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4110" w:type="dxa"/>
            <w:shd w:val="clear" w:color="auto" w:fill="auto"/>
            <w:hideMark/>
          </w:tcPr>
          <w:p w:rsidRPr="00E83F77" w:rsidR="0094147E" w:rsidP="00625481" w:rsidRDefault="0094147E" w14:paraId="15D4567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Explain more clearly why this is important in profile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94147E" w:rsidP="00625481" w:rsidRDefault="0094147E" w14:paraId="0E05EC0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FFC000"/>
            <w:hideMark/>
          </w:tcPr>
          <w:p w:rsidRPr="00E83F77" w:rsidR="0094147E" w:rsidP="00625481" w:rsidRDefault="0094147E" w14:paraId="143C5F0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ow</w:t>
            </w:r>
          </w:p>
        </w:tc>
        <w:tc>
          <w:tcPr>
            <w:tcW w:w="708" w:type="dxa"/>
            <w:shd w:val="clear" w:color="auto" w:fill="auto"/>
          </w:tcPr>
          <w:p w:rsidRPr="00E83F77" w:rsidR="0094147E" w:rsidP="00625481" w:rsidRDefault="0094147E" w14:paraId="6B162F8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1523" w:type="dxa"/>
            <w:shd w:val="clear" w:color="auto" w:fill="auto"/>
            <w:hideMark/>
          </w:tcPr>
          <w:p w:rsidRPr="00E83F77" w:rsidR="0094147E" w:rsidP="00625481" w:rsidRDefault="0094147E" w14:paraId="4D2A8A1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Engineer</w:t>
            </w:r>
          </w:p>
        </w:tc>
      </w:tr>
      <w:tr w:rsidRPr="00E83F77" w:rsidR="0094147E" w:rsidTr="00ED2820" w14:paraId="162470BB" w14:textId="77777777">
        <w:trPr>
          <w:gridAfter w:val="1"/>
          <w:wAfter w:w="1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vMerge/>
            <w:shd w:val="clear" w:color="auto" w:fill="auto"/>
            <w:hideMark/>
          </w:tcPr>
          <w:p w:rsidRPr="00E83F77" w:rsidR="00ED2820" w:rsidP="00625481" w:rsidRDefault="00ED2820" w14:paraId="16B0C8C3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1712A21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Usefulness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of smileys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unclear</w:t>
            </w:r>
            <w:proofErr w:type="spellEnd"/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40E1A1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Explain the usefulness of smileys better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2AF5E95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auto"/>
            <w:hideMark/>
          </w:tcPr>
          <w:p w:rsidRPr="00E83F77" w:rsidR="00ED2820" w:rsidP="00625481" w:rsidRDefault="00ED2820" w14:paraId="37060E7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</w:tcPr>
          <w:p w:rsidRPr="00E83F77" w:rsidR="00ED2820" w:rsidP="00625481" w:rsidRDefault="00ED2820" w14:paraId="7E66C7B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4808D6C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7B8B824A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noWrap/>
            <w:hideMark/>
          </w:tcPr>
          <w:p w:rsidRPr="00E83F77" w:rsidR="00ED2820" w:rsidP="00625481" w:rsidRDefault="00ED2820" w14:paraId="0F0560A5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Tip of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the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day</w:t>
            </w:r>
            <w:proofErr w:type="spellEnd"/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5C5961F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changed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too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</w:t>
            </w: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little</w:t>
            </w:r>
            <w:proofErr w:type="spellEnd"/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6C0F70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create a larger database with tips of the day + also provide practical tips about MIA</w:t>
            </w:r>
          </w:p>
        </w:tc>
        <w:tc>
          <w:tcPr>
            <w:tcW w:w="854" w:type="dxa"/>
            <w:shd w:val="clear" w:color="auto" w:fill="A5D25D"/>
            <w:hideMark/>
          </w:tcPr>
          <w:p w:rsidRPr="00E83F77" w:rsidR="00ED2820" w:rsidP="00625481" w:rsidRDefault="00ED2820" w14:paraId="274CAAE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942" w:type="dxa"/>
            <w:shd w:val="clear" w:color="auto" w:fill="auto"/>
            <w:hideMark/>
          </w:tcPr>
          <w:p w:rsidRPr="00E83F77" w:rsidR="00ED2820" w:rsidP="00625481" w:rsidRDefault="00ED2820" w14:paraId="43462E5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</w:tcPr>
          <w:p w:rsidRPr="00E83F77" w:rsidR="00ED2820" w:rsidP="00625481" w:rsidRDefault="00ED2820" w14:paraId="766BF30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26573B5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Researcher</w:t>
            </w:r>
          </w:p>
        </w:tc>
      </w:tr>
      <w:tr w:rsidRPr="00E83F77" w:rsidR="0094147E" w:rsidTr="00ED2820" w14:paraId="1E6723C1" w14:textId="77777777">
        <w:trPr>
          <w:gridAfter w:val="1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noWrap/>
            <w:hideMark/>
          </w:tcPr>
          <w:p w:rsidRPr="00E83F77" w:rsidR="00ED2820" w:rsidP="00625481" w:rsidRDefault="00ED2820" w14:paraId="3212585B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lastRenderedPageBreak/>
              <w:t>Suggestion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program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04D45E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Now only visible for 3 days, better if that's a week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622B94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make a week visible instead of 3 days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3CEE64B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auto"/>
            <w:hideMark/>
          </w:tcPr>
          <w:p w:rsidRPr="00E83F77" w:rsidR="00ED2820" w:rsidP="00625481" w:rsidRDefault="00ED2820" w14:paraId="2099F67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</w:tcPr>
          <w:p w:rsidRPr="00E83F77" w:rsidR="00ED2820" w:rsidP="00625481" w:rsidRDefault="00ED2820" w14:paraId="4D90884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3CC9A26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</w:tr>
      <w:tr w:rsidRPr="00E83F77" w:rsidR="0094147E" w:rsidTr="00ED2820" w14:paraId="2CA4E5AE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shd w:val="clear" w:color="auto" w:fill="auto"/>
            <w:noWrap/>
            <w:hideMark/>
          </w:tcPr>
          <w:p w:rsidRPr="00E83F77" w:rsidR="00ED2820" w:rsidP="00625481" w:rsidRDefault="00ED2820" w14:paraId="75D365A6" w14:textId="77777777">
            <w:pPr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 </w:t>
            </w:r>
          </w:p>
        </w:tc>
        <w:tc>
          <w:tcPr>
            <w:tcW w:w="3484" w:type="dxa"/>
            <w:shd w:val="clear" w:color="auto" w:fill="auto"/>
            <w:hideMark/>
          </w:tcPr>
          <w:p w:rsidRPr="00E83F77" w:rsidR="00ED2820" w:rsidP="00625481" w:rsidRDefault="00ED2820" w14:paraId="49EF76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val="en-US" w:eastAsia="nl-BE"/>
                <w14:ligatures w14:val="none"/>
              </w:rPr>
              <w:t>Leave yesterday's exercise for if you haven't done it and want to catch up</w:t>
            </w:r>
          </w:p>
        </w:tc>
        <w:tc>
          <w:tcPr>
            <w:tcW w:w="4110" w:type="dxa"/>
            <w:shd w:val="clear" w:color="auto" w:fill="auto"/>
            <w:hideMark/>
          </w:tcPr>
          <w:p w:rsidRPr="00E83F77" w:rsidR="00ED2820" w:rsidP="00625481" w:rsidRDefault="00ED2820" w14:paraId="02A328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proofErr w:type="spellStart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Yesterday</w:t>
            </w:r>
            <w:proofErr w:type="spellEnd"/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 xml:space="preserve"> as well</w:t>
            </w:r>
          </w:p>
        </w:tc>
        <w:tc>
          <w:tcPr>
            <w:tcW w:w="854" w:type="dxa"/>
            <w:shd w:val="clear" w:color="auto" w:fill="FF6754"/>
            <w:hideMark/>
          </w:tcPr>
          <w:p w:rsidRPr="00E83F77" w:rsidR="00ED2820" w:rsidP="00625481" w:rsidRDefault="00ED2820" w14:paraId="4856BD2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  <w:r w:rsidRPr="00E83F77"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942" w:type="dxa"/>
            <w:shd w:val="clear" w:color="auto" w:fill="auto"/>
            <w:hideMark/>
          </w:tcPr>
          <w:p w:rsidRPr="00E83F77" w:rsidR="00ED2820" w:rsidP="00625481" w:rsidRDefault="00ED2820" w14:paraId="42A4440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</w:tcPr>
          <w:p w:rsidRPr="00E83F77" w:rsidR="00ED2820" w:rsidP="00625481" w:rsidRDefault="00ED2820" w14:paraId="32D2F23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  <w:tc>
          <w:tcPr>
            <w:tcW w:w="1523" w:type="dxa"/>
            <w:shd w:val="clear" w:color="auto" w:fill="auto"/>
            <w:hideMark/>
          </w:tcPr>
          <w:p w:rsidRPr="00E83F77" w:rsidR="00ED2820" w:rsidP="00625481" w:rsidRDefault="00ED2820" w14:paraId="61A25BB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kern w:val="0"/>
                <w:lang w:eastAsia="nl-BE"/>
                <w14:ligatures w14:val="none"/>
              </w:rPr>
            </w:pPr>
          </w:p>
        </w:tc>
      </w:tr>
    </w:tbl>
    <w:p w:rsidRPr="00E83F77" w:rsidR="00ED2820" w:rsidP="001247EF" w:rsidRDefault="00ED2820" w14:paraId="3EB51FAF" w14:textId="77777777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</w:p>
    <w:p w:rsidRPr="00E83F77" w:rsidR="00ED2820" w:rsidP="001247EF" w:rsidRDefault="00ED2820" w14:paraId="5AC2EBF8" w14:textId="77777777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</w:p>
    <w:p w:rsidRPr="00E83F77" w:rsidR="00ED2820" w:rsidP="001247EF" w:rsidRDefault="00ED2820" w14:paraId="6D1FC567" w14:textId="77777777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</w:p>
    <w:p w:rsidRPr="00E83F77" w:rsidR="00733223" w:rsidP="005D4D22" w:rsidRDefault="00733223" w14:paraId="56270635" w14:textId="085790A3">
      <w:pPr>
        <w:rPr>
          <w:rFonts w:ascii="Times New Roman" w:hAnsi="Times New Roman" w:cs="Times New Roman"/>
          <w:lang w:val="en-GB"/>
        </w:rPr>
      </w:pPr>
    </w:p>
    <w:sectPr w:rsidRPr="00E83F77" w:rsidR="00733223" w:rsidSect="005D4D2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11247"/>
    <w:multiLevelType w:val="hybridMultilevel"/>
    <w:tmpl w:val="A2843736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0CC063E7"/>
    <w:multiLevelType w:val="hybridMultilevel"/>
    <w:tmpl w:val="FE50E092"/>
    <w:lvl w:ilvl="0" w:tplc="CC8C9CF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color w:val="auto"/>
      </w:rPr>
    </w:lvl>
    <w:lvl w:ilvl="1" w:tplc="08130001">
      <w:start w:val="1"/>
      <w:numFmt w:val="bullet"/>
      <w:lvlText w:val=""/>
      <w:lvlJc w:val="left"/>
      <w:pPr>
        <w:ind w:left="785" w:hanging="360"/>
      </w:pPr>
      <w:rPr>
        <w:rFonts w:hint="default" w:ascii="Symbol" w:hAnsi="Symbol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3320672"/>
    <w:multiLevelType w:val="hybridMultilevel"/>
    <w:tmpl w:val="04AC97B4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" w15:restartNumberingAfterBreak="0">
    <w:nsid w:val="14467CDC"/>
    <w:multiLevelType w:val="hybridMultilevel"/>
    <w:tmpl w:val="9BC08C3E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186470C8"/>
    <w:multiLevelType w:val="hybridMultilevel"/>
    <w:tmpl w:val="E7D0BC88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" w15:restartNumberingAfterBreak="0">
    <w:nsid w:val="1CE247FF"/>
    <w:multiLevelType w:val="hybridMultilevel"/>
    <w:tmpl w:val="7ABE5BE2"/>
    <w:lvl w:ilvl="0" w:tplc="FFFFFFFF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eastAsia="Times New Roman" w:cs="Calibri"/>
      </w:rPr>
    </w:lvl>
    <w:lvl w:ilvl="1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1985"/>
        </w:tabs>
        <w:ind w:left="1985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59"/>
        </w:tabs>
        <w:ind w:left="14459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88D556C"/>
    <w:multiLevelType w:val="hybridMultilevel"/>
    <w:tmpl w:val="AD40ECCE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" w15:restartNumberingAfterBreak="0">
    <w:nsid w:val="3089401D"/>
    <w:multiLevelType w:val="hybridMultilevel"/>
    <w:tmpl w:val="AE08E072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37D65E01"/>
    <w:multiLevelType w:val="hybridMultilevel"/>
    <w:tmpl w:val="08A26AAA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39CD38EC"/>
    <w:multiLevelType w:val="hybridMultilevel"/>
    <w:tmpl w:val="0E8A0056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3DD847C6"/>
    <w:multiLevelType w:val="hybridMultilevel"/>
    <w:tmpl w:val="513006A4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2" w15:restartNumberingAfterBreak="0">
    <w:nsid w:val="43AD0D82"/>
    <w:multiLevelType w:val="hybridMultilevel"/>
    <w:tmpl w:val="B9C077CE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3" w15:restartNumberingAfterBreak="0">
    <w:nsid w:val="46F26F38"/>
    <w:multiLevelType w:val="hybridMultilevel"/>
    <w:tmpl w:val="4BCC4870"/>
    <w:lvl w:ilvl="0" w:tplc="8E248B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122F09"/>
    <w:multiLevelType w:val="hybridMultilevel"/>
    <w:tmpl w:val="73644DB2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5" w15:restartNumberingAfterBreak="0">
    <w:nsid w:val="49EB059A"/>
    <w:multiLevelType w:val="hybridMultilevel"/>
    <w:tmpl w:val="B78AB272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552404CB"/>
    <w:multiLevelType w:val="hybridMultilevel"/>
    <w:tmpl w:val="897E2B62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>
      <w:start w:val="1"/>
      <w:numFmt w:val="bullet"/>
      <w:lvlText w:val=""/>
      <w:lvlJc w:val="left"/>
      <w:pPr>
        <w:ind w:left="425" w:hanging="360"/>
      </w:pPr>
      <w:rPr>
        <w:rFonts w:hint="default" w:ascii="Symbol" w:hAnsi="Symbol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7" w15:restartNumberingAfterBreak="0">
    <w:nsid w:val="564B33C7"/>
    <w:multiLevelType w:val="hybridMultilevel"/>
    <w:tmpl w:val="17E2A602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8" w15:restartNumberingAfterBreak="0">
    <w:nsid w:val="5AC1632A"/>
    <w:multiLevelType w:val="hybridMultilevel"/>
    <w:tmpl w:val="29343A44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9" w15:restartNumberingAfterBreak="0">
    <w:nsid w:val="60D93B6A"/>
    <w:multiLevelType w:val="hybridMultilevel"/>
    <w:tmpl w:val="C34E1C30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0" w15:restartNumberingAfterBreak="0">
    <w:nsid w:val="66866601"/>
    <w:multiLevelType w:val="hybridMultilevel"/>
    <w:tmpl w:val="E382AFFE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66C13581"/>
    <w:multiLevelType w:val="hybridMultilevel"/>
    <w:tmpl w:val="72905932"/>
    <w:lvl w:ilvl="0" w:tplc="433A7EA2">
      <w:start w:val="13"/>
      <w:numFmt w:val="bullet"/>
      <w:lvlText w:val="-"/>
      <w:lvlJc w:val="left"/>
      <w:pPr>
        <w:ind w:left="720" w:hanging="360"/>
      </w:pPr>
      <w:rPr>
        <w:rFonts w:hint="default" w:ascii="Arial" w:hAnsi="Arial" w:eastAsia="Times New Roman" w:cs="Aria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7FC21CD1"/>
    <w:multiLevelType w:val="hybridMultilevel"/>
    <w:tmpl w:val="5358B4E8"/>
    <w:lvl w:ilvl="0" w:tplc="FFFFFFFF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 w16cid:durableId="1865629776">
    <w:abstractNumId w:val="1"/>
  </w:num>
  <w:num w:numId="2" w16cid:durableId="1208297735">
    <w:abstractNumId w:val="3"/>
  </w:num>
  <w:num w:numId="3" w16cid:durableId="303394781">
    <w:abstractNumId w:val="14"/>
  </w:num>
  <w:num w:numId="4" w16cid:durableId="1955012239">
    <w:abstractNumId w:val="12"/>
  </w:num>
  <w:num w:numId="5" w16cid:durableId="869730088">
    <w:abstractNumId w:val="5"/>
  </w:num>
  <w:num w:numId="6" w16cid:durableId="1435978814">
    <w:abstractNumId w:val="2"/>
  </w:num>
  <w:num w:numId="7" w16cid:durableId="223419407">
    <w:abstractNumId w:val="0"/>
  </w:num>
  <w:num w:numId="8" w16cid:durableId="659116031">
    <w:abstractNumId w:val="16"/>
  </w:num>
  <w:num w:numId="9" w16cid:durableId="683164494">
    <w:abstractNumId w:val="19"/>
  </w:num>
  <w:num w:numId="10" w16cid:durableId="1543058511">
    <w:abstractNumId w:val="22"/>
  </w:num>
  <w:num w:numId="11" w16cid:durableId="1016618831">
    <w:abstractNumId w:val="7"/>
  </w:num>
  <w:num w:numId="12" w16cid:durableId="222067305">
    <w:abstractNumId w:val="11"/>
  </w:num>
  <w:num w:numId="13" w16cid:durableId="1974825711">
    <w:abstractNumId w:val="17"/>
  </w:num>
  <w:num w:numId="14" w16cid:durableId="843132762">
    <w:abstractNumId w:val="4"/>
  </w:num>
  <w:num w:numId="15" w16cid:durableId="994263135">
    <w:abstractNumId w:val="18"/>
  </w:num>
  <w:num w:numId="16" w16cid:durableId="405765774">
    <w:abstractNumId w:val="6"/>
  </w:num>
  <w:num w:numId="17" w16cid:durableId="785464844">
    <w:abstractNumId w:val="13"/>
  </w:num>
  <w:num w:numId="18" w16cid:durableId="1672828337">
    <w:abstractNumId w:val="15"/>
  </w:num>
  <w:num w:numId="19" w16cid:durableId="48454816">
    <w:abstractNumId w:val="21"/>
  </w:num>
  <w:num w:numId="20" w16cid:durableId="1614052745">
    <w:abstractNumId w:val="20"/>
  </w:num>
  <w:num w:numId="21" w16cid:durableId="1103063964">
    <w:abstractNumId w:val="10"/>
  </w:num>
  <w:num w:numId="22" w16cid:durableId="1288046804">
    <w:abstractNumId w:val="9"/>
  </w:num>
  <w:num w:numId="23" w16cid:durableId="1670674852">
    <w:abstractNumId w:val="8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 Display&lt;/FontName&gt;&lt;FontSize&gt;2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r0rpfdq5awe2e0dvlp9wshvxz92azezds0&quot;&gt;My EndNote Library&lt;record-ids&gt;&lt;item&gt;1715&lt;/item&gt;&lt;/record-ids&gt;&lt;/item&gt;&lt;/Libraries&gt;"/>
  </w:docVars>
  <w:rsids>
    <w:rsidRoot w:val="0032341F"/>
    <w:rsid w:val="00035AE0"/>
    <w:rsid w:val="00051556"/>
    <w:rsid w:val="000A2F59"/>
    <w:rsid w:val="000B2F7D"/>
    <w:rsid w:val="000C32DC"/>
    <w:rsid w:val="000F2A4D"/>
    <w:rsid w:val="001247EF"/>
    <w:rsid w:val="002140B9"/>
    <w:rsid w:val="00253D67"/>
    <w:rsid w:val="0026057F"/>
    <w:rsid w:val="002822FC"/>
    <w:rsid w:val="0032341F"/>
    <w:rsid w:val="003813DC"/>
    <w:rsid w:val="00387F81"/>
    <w:rsid w:val="00392AAE"/>
    <w:rsid w:val="003946B5"/>
    <w:rsid w:val="003A7314"/>
    <w:rsid w:val="003C4DD8"/>
    <w:rsid w:val="004823DF"/>
    <w:rsid w:val="00524851"/>
    <w:rsid w:val="005D4D22"/>
    <w:rsid w:val="006009BC"/>
    <w:rsid w:val="00733223"/>
    <w:rsid w:val="007354E0"/>
    <w:rsid w:val="00736DFF"/>
    <w:rsid w:val="007923A6"/>
    <w:rsid w:val="008053DB"/>
    <w:rsid w:val="00813002"/>
    <w:rsid w:val="00843584"/>
    <w:rsid w:val="0087252C"/>
    <w:rsid w:val="008F4691"/>
    <w:rsid w:val="0094147E"/>
    <w:rsid w:val="00951BDE"/>
    <w:rsid w:val="00953012"/>
    <w:rsid w:val="0096287B"/>
    <w:rsid w:val="009773B6"/>
    <w:rsid w:val="009827DC"/>
    <w:rsid w:val="00A3446C"/>
    <w:rsid w:val="00B15DE8"/>
    <w:rsid w:val="00BE59FB"/>
    <w:rsid w:val="00C35CB1"/>
    <w:rsid w:val="00C743E2"/>
    <w:rsid w:val="00D23D7E"/>
    <w:rsid w:val="00D7626C"/>
    <w:rsid w:val="00DD0731"/>
    <w:rsid w:val="00E659F0"/>
    <w:rsid w:val="00E83F77"/>
    <w:rsid w:val="00ED2820"/>
    <w:rsid w:val="5F9AFDA8"/>
    <w:rsid w:val="6DFE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E603E"/>
  <w15:chartTrackingRefBased/>
  <w15:docId w15:val="{52EAD254-7636-42EA-AFC3-67EE79FD1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392AAE"/>
  </w:style>
  <w:style w:type="paragraph" w:styleId="Kop1">
    <w:name w:val="heading 1"/>
    <w:basedOn w:val="Standaard"/>
    <w:next w:val="Standaard"/>
    <w:link w:val="Kop1Char"/>
    <w:qFormat/>
    <w:rsid w:val="0032341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2341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234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234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3234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234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234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234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234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rsid w:val="0032341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Kop2Char" w:customStyle="1">
    <w:name w:val="Kop 2 Char"/>
    <w:basedOn w:val="Standaardalinea-lettertype"/>
    <w:link w:val="Kop2"/>
    <w:uiPriority w:val="9"/>
    <w:rsid w:val="0032341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Kop3Char" w:customStyle="1">
    <w:name w:val="Kop 3 Char"/>
    <w:basedOn w:val="Standaardalinea-lettertype"/>
    <w:link w:val="Kop3"/>
    <w:uiPriority w:val="9"/>
    <w:rsid w:val="0032341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Kop4Char" w:customStyle="1">
    <w:name w:val="Kop 4 Char"/>
    <w:basedOn w:val="Standaardalinea-lettertype"/>
    <w:link w:val="Kop4"/>
    <w:uiPriority w:val="9"/>
    <w:rsid w:val="0032341F"/>
    <w:rPr>
      <w:rFonts w:eastAsiaTheme="majorEastAsia" w:cstheme="majorBidi"/>
      <w:i/>
      <w:iCs/>
      <w:color w:val="0F4761" w:themeColor="accent1" w:themeShade="BF"/>
    </w:rPr>
  </w:style>
  <w:style w:type="character" w:styleId="Kop5Char" w:customStyle="1">
    <w:name w:val="Kop 5 Char"/>
    <w:basedOn w:val="Standaardalinea-lettertype"/>
    <w:link w:val="Kop5"/>
    <w:uiPriority w:val="9"/>
    <w:rsid w:val="0032341F"/>
    <w:rPr>
      <w:rFonts w:eastAsiaTheme="majorEastAsia" w:cstheme="majorBidi"/>
      <w:color w:val="0F4761" w:themeColor="accent1" w:themeShade="BF"/>
    </w:rPr>
  </w:style>
  <w:style w:type="character" w:styleId="Kop6Char" w:customStyle="1">
    <w:name w:val="Kop 6 Char"/>
    <w:basedOn w:val="Standaardalinea-lettertype"/>
    <w:link w:val="Kop6"/>
    <w:uiPriority w:val="9"/>
    <w:semiHidden/>
    <w:rsid w:val="0032341F"/>
    <w:rPr>
      <w:rFonts w:eastAsiaTheme="majorEastAsia" w:cstheme="majorBidi"/>
      <w:i/>
      <w:iCs/>
      <w:color w:val="595959" w:themeColor="text1" w:themeTint="A6"/>
    </w:rPr>
  </w:style>
  <w:style w:type="character" w:styleId="Kop7Char" w:customStyle="1">
    <w:name w:val="Kop 7 Char"/>
    <w:basedOn w:val="Standaardalinea-lettertype"/>
    <w:link w:val="Kop7"/>
    <w:uiPriority w:val="9"/>
    <w:semiHidden/>
    <w:rsid w:val="0032341F"/>
    <w:rPr>
      <w:rFonts w:eastAsiaTheme="majorEastAsia" w:cstheme="majorBidi"/>
      <w:color w:val="595959" w:themeColor="text1" w:themeTint="A6"/>
    </w:rPr>
  </w:style>
  <w:style w:type="character" w:styleId="Kop8Char" w:customStyle="1">
    <w:name w:val="Kop 8 Char"/>
    <w:basedOn w:val="Standaardalinea-lettertype"/>
    <w:link w:val="Kop8"/>
    <w:uiPriority w:val="9"/>
    <w:semiHidden/>
    <w:rsid w:val="0032341F"/>
    <w:rPr>
      <w:rFonts w:eastAsiaTheme="majorEastAsia" w:cstheme="majorBidi"/>
      <w:i/>
      <w:iCs/>
      <w:color w:val="272727" w:themeColor="text1" w:themeTint="D8"/>
    </w:rPr>
  </w:style>
  <w:style w:type="character" w:styleId="Kop9Char" w:customStyle="1">
    <w:name w:val="Kop 9 Char"/>
    <w:basedOn w:val="Standaardalinea-lettertype"/>
    <w:link w:val="Kop9"/>
    <w:uiPriority w:val="9"/>
    <w:semiHidden/>
    <w:rsid w:val="003234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2341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Char" w:customStyle="1">
    <w:name w:val="Titel Char"/>
    <w:basedOn w:val="Standaardalinea-lettertype"/>
    <w:link w:val="Titel"/>
    <w:uiPriority w:val="10"/>
    <w:rsid w:val="0032341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234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OndertitelChar" w:customStyle="1">
    <w:name w:val="Ondertitel Char"/>
    <w:basedOn w:val="Standaardalinea-lettertype"/>
    <w:link w:val="Ondertitel"/>
    <w:uiPriority w:val="11"/>
    <w:rsid w:val="003234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2341F"/>
    <w:pPr>
      <w:spacing w:before="160"/>
      <w:jc w:val="center"/>
    </w:pPr>
    <w:rPr>
      <w:i/>
      <w:iCs/>
      <w:color w:val="404040" w:themeColor="text1" w:themeTint="BF"/>
    </w:rPr>
  </w:style>
  <w:style w:type="character" w:styleId="CitaatChar" w:customStyle="1">
    <w:name w:val="Citaat Char"/>
    <w:basedOn w:val="Standaardalinea-lettertype"/>
    <w:link w:val="Citaat"/>
    <w:uiPriority w:val="29"/>
    <w:rsid w:val="0032341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2341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2341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2341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32341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2341F"/>
    <w:rPr>
      <w:b/>
      <w:bCs/>
      <w:smallCaps/>
      <w:color w:val="0F4761" w:themeColor="accent1" w:themeShade="BF"/>
      <w:spacing w:val="5"/>
    </w:rPr>
  </w:style>
  <w:style w:type="table" w:styleId="Tabelraster1" w:customStyle="1">
    <w:name w:val="Tabelraster1"/>
    <w:basedOn w:val="Standaardtabel"/>
    <w:next w:val="Tabelraster"/>
    <w:uiPriority w:val="39"/>
    <w:rsid w:val="0032341F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elrasterlicht1" w:customStyle="1">
    <w:name w:val="Tabelraster licht1"/>
    <w:basedOn w:val="Standaardtabel"/>
    <w:next w:val="Tabelrasterlicht"/>
    <w:uiPriority w:val="40"/>
    <w:rsid w:val="0032341F"/>
    <w:pPr>
      <w:spacing w:after="0" w:line="240" w:lineRule="auto"/>
    </w:pPr>
    <w:rPr>
      <w:sz w:val="22"/>
      <w:szCs w:val="22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table" w:styleId="Rastertabel1licht1" w:customStyle="1">
    <w:name w:val="Rastertabel 1 licht1"/>
    <w:basedOn w:val="Standaardtabel"/>
    <w:next w:val="Rastertabel1licht"/>
    <w:uiPriority w:val="46"/>
    <w:rsid w:val="0032341F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</w:tblPr>
    <w:tblStylePr w:type="firstRow">
      <w:rPr>
        <w:b/>
        <w:bCs/>
      </w:rPr>
      <w:tblPr/>
      <w:tcPr>
        <w:tcBorders>
          <w:bottom w:val="single" w:color="666666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">
    <w:name w:val="Table Grid"/>
    <w:basedOn w:val="Standaardtabel"/>
    <w:uiPriority w:val="39"/>
    <w:rsid w:val="0032341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elrasterlicht">
    <w:name w:val="Grid Table Light"/>
    <w:basedOn w:val="Standaardtabel"/>
    <w:uiPriority w:val="40"/>
    <w:rsid w:val="0032341F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Rastertabel1licht">
    <w:name w:val="Grid Table 1 Light"/>
    <w:basedOn w:val="Standaardtabel"/>
    <w:uiPriority w:val="46"/>
    <w:rsid w:val="0032341F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BibliographyTitle" w:customStyle="1">
    <w:name w:val="EndNote Bibliography Title"/>
    <w:basedOn w:val="Standaard"/>
    <w:link w:val="EndNoteBibliographyTitleChar"/>
    <w:rsid w:val="00C35CB1"/>
    <w:pPr>
      <w:spacing w:after="0"/>
      <w:jc w:val="center"/>
    </w:pPr>
    <w:rPr>
      <w:rFonts w:ascii="Aptos Display" w:hAnsi="Aptos Display"/>
      <w:noProof/>
      <w:sz w:val="40"/>
      <w:lang w:val="en-US"/>
    </w:rPr>
  </w:style>
  <w:style w:type="character" w:styleId="EndNoteBibliographyTitleChar" w:customStyle="1">
    <w:name w:val="EndNote Bibliography Title Char"/>
    <w:basedOn w:val="Standaardalinea-lettertype"/>
    <w:link w:val="EndNoteBibliographyTitle"/>
    <w:rsid w:val="00C35CB1"/>
    <w:rPr>
      <w:rFonts w:ascii="Aptos Display" w:hAnsi="Aptos Display"/>
      <w:noProof/>
      <w:sz w:val="40"/>
      <w:lang w:val="en-US"/>
    </w:rPr>
  </w:style>
  <w:style w:type="paragraph" w:styleId="EndNoteBibliography" w:customStyle="1">
    <w:name w:val="EndNote Bibliography"/>
    <w:basedOn w:val="Standaard"/>
    <w:link w:val="EndNoteBibliographyChar"/>
    <w:rsid w:val="00C35CB1"/>
    <w:pPr>
      <w:spacing w:line="240" w:lineRule="auto"/>
    </w:pPr>
    <w:rPr>
      <w:rFonts w:ascii="Aptos Display" w:hAnsi="Aptos Display"/>
      <w:noProof/>
      <w:sz w:val="40"/>
      <w:lang w:val="en-US"/>
    </w:rPr>
  </w:style>
  <w:style w:type="character" w:styleId="EndNoteBibliographyChar" w:customStyle="1">
    <w:name w:val="EndNote Bibliography Char"/>
    <w:basedOn w:val="Standaardalinea-lettertype"/>
    <w:link w:val="EndNoteBibliography"/>
    <w:rsid w:val="00C35CB1"/>
    <w:rPr>
      <w:rFonts w:ascii="Aptos Display" w:hAnsi="Aptos Display"/>
      <w:noProof/>
      <w:sz w:val="40"/>
      <w:lang w:val="en-US"/>
    </w:rPr>
  </w:style>
  <w:style w:type="paragraph" w:styleId="Geenafstand">
    <w:name w:val="No Spacing"/>
    <w:uiPriority w:val="1"/>
    <w:qFormat/>
    <w:rsid w:val="000F2A4D"/>
    <w:pPr>
      <w:spacing w:after="0" w:line="240" w:lineRule="auto"/>
    </w:pPr>
  </w:style>
  <w:style w:type="character" w:styleId="Hyperlink">
    <w:name w:val="Hyperlink"/>
    <w:basedOn w:val="Standaardalinea-lettertype"/>
    <w:unhideWhenUsed/>
    <w:rsid w:val="00ED2820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ED2820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D282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D2820"/>
    <w:pPr>
      <w:spacing w:line="240" w:lineRule="auto"/>
    </w:pPr>
    <w:rPr>
      <w:sz w:val="20"/>
      <w:szCs w:val="20"/>
    </w:rPr>
  </w:style>
  <w:style w:type="character" w:styleId="TekstopmerkingChar" w:customStyle="1">
    <w:name w:val="Tekst opmerking Char"/>
    <w:basedOn w:val="Standaardalinea-lettertype"/>
    <w:link w:val="Tekstopmerking"/>
    <w:uiPriority w:val="99"/>
    <w:rsid w:val="00ED2820"/>
    <w:rPr>
      <w:sz w:val="20"/>
      <w:szCs w:val="20"/>
    </w:rPr>
  </w:style>
  <w:style w:type="paragraph" w:styleId="Revisie">
    <w:name w:val="Revision"/>
    <w:hidden/>
    <w:uiPriority w:val="99"/>
    <w:semiHidden/>
    <w:rsid w:val="00ED2820"/>
    <w:pPr>
      <w:spacing w:after="0" w:line="240" w:lineRule="auto"/>
    </w:pPr>
    <w:rPr>
      <w:sz w:val="22"/>
      <w:szCs w:val="22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D2820"/>
    <w:rPr>
      <w:b/>
      <w:bCs/>
    </w:rPr>
  </w:style>
  <w:style w:type="character" w:styleId="OnderwerpvanopmerkingChar" w:customStyle="1">
    <w:name w:val="Onderwerp van opmerking Char"/>
    <w:basedOn w:val="TekstopmerkingChar"/>
    <w:link w:val="Onderwerpvanopmerking"/>
    <w:uiPriority w:val="99"/>
    <w:semiHidden/>
    <w:rsid w:val="00ED2820"/>
    <w:rPr>
      <w:b/>
      <w:bCs/>
      <w:sz w:val="20"/>
      <w:szCs w:val="20"/>
    </w:rPr>
  </w:style>
  <w:style w:type="numbering" w:styleId="Headings" w:customStyle="1">
    <w:name w:val="Headings"/>
    <w:uiPriority w:val="99"/>
    <w:rsid w:val="00ED2820"/>
    <w:pPr>
      <w:numPr>
        <w:numId w:val="16"/>
      </w:numPr>
    </w:pPr>
  </w:style>
  <w:style w:type="paragraph" w:styleId="Normaalweb">
    <w:name w:val="Normal (Web)"/>
    <w:basedOn w:val="Standaard"/>
    <w:uiPriority w:val="99"/>
    <w:semiHidden/>
    <w:unhideWhenUsed/>
    <w:rsid w:val="00ED282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character" w:styleId="katex-mathml" w:customStyle="1">
    <w:name w:val="katex-mathml"/>
    <w:basedOn w:val="Standaardalinea-lettertype"/>
    <w:rsid w:val="00ED2820"/>
  </w:style>
  <w:style w:type="character" w:styleId="mord" w:customStyle="1">
    <w:name w:val="mord"/>
    <w:basedOn w:val="Standaardalinea-lettertype"/>
    <w:rsid w:val="00ED2820"/>
  </w:style>
  <w:style w:type="character" w:styleId="mrel" w:customStyle="1">
    <w:name w:val="mrel"/>
    <w:basedOn w:val="Standaardalinea-lettertype"/>
    <w:rsid w:val="00ED2820"/>
  </w:style>
  <w:style w:type="paragraph" w:styleId="Koptekst">
    <w:name w:val="header"/>
    <w:basedOn w:val="Standaard"/>
    <w:link w:val="KoptekstChar"/>
    <w:uiPriority w:val="99"/>
    <w:unhideWhenUsed/>
    <w:rsid w:val="00ED2820"/>
    <w:pPr>
      <w:tabs>
        <w:tab w:val="center" w:pos="4536"/>
        <w:tab w:val="right" w:pos="9072"/>
      </w:tabs>
      <w:spacing w:after="0" w:line="240" w:lineRule="auto"/>
    </w:pPr>
    <w:rPr>
      <w:sz w:val="22"/>
      <w:szCs w:val="22"/>
    </w:rPr>
  </w:style>
  <w:style w:type="character" w:styleId="KoptekstChar" w:customStyle="1">
    <w:name w:val="Koptekst Char"/>
    <w:basedOn w:val="Standaardalinea-lettertype"/>
    <w:link w:val="Koptekst"/>
    <w:uiPriority w:val="99"/>
    <w:rsid w:val="00ED2820"/>
    <w:rPr>
      <w:sz w:val="22"/>
      <w:szCs w:val="22"/>
    </w:rPr>
  </w:style>
  <w:style w:type="paragraph" w:styleId="Voettekst">
    <w:name w:val="footer"/>
    <w:basedOn w:val="Standaard"/>
    <w:link w:val="VoettekstChar"/>
    <w:uiPriority w:val="99"/>
    <w:unhideWhenUsed/>
    <w:rsid w:val="00ED2820"/>
    <w:pPr>
      <w:tabs>
        <w:tab w:val="center" w:pos="4536"/>
        <w:tab w:val="right" w:pos="9072"/>
      </w:tabs>
      <w:spacing w:after="0" w:line="240" w:lineRule="auto"/>
    </w:pPr>
    <w:rPr>
      <w:sz w:val="22"/>
      <w:szCs w:val="22"/>
    </w:rPr>
  </w:style>
  <w:style w:type="character" w:styleId="VoettekstChar" w:customStyle="1">
    <w:name w:val="Voettekst Char"/>
    <w:basedOn w:val="Standaardalinea-lettertype"/>
    <w:link w:val="Voettekst"/>
    <w:uiPriority w:val="99"/>
    <w:rsid w:val="00ED2820"/>
    <w:rPr>
      <w:sz w:val="22"/>
      <w:szCs w:val="2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ED2820"/>
    <w:pPr>
      <w:spacing w:before="240" w:after="0" w:line="259" w:lineRule="auto"/>
      <w:outlineLvl w:val="9"/>
    </w:pPr>
    <w:rPr>
      <w:kern w:val="0"/>
      <w:sz w:val="32"/>
      <w:szCs w:val="32"/>
      <w:lang w:eastAsia="nl-BE"/>
      <w14:ligatures w14:val="none"/>
    </w:rPr>
  </w:style>
  <w:style w:type="paragraph" w:styleId="Inhopg1">
    <w:name w:val="toc 1"/>
    <w:basedOn w:val="Standaard"/>
    <w:next w:val="Standaard"/>
    <w:autoRedefine/>
    <w:uiPriority w:val="39"/>
    <w:unhideWhenUsed/>
    <w:rsid w:val="00ED2820"/>
    <w:pPr>
      <w:spacing w:after="100" w:line="259" w:lineRule="auto"/>
    </w:pPr>
    <w:rPr>
      <w:sz w:val="22"/>
      <w:szCs w:val="22"/>
    </w:rPr>
  </w:style>
  <w:style w:type="paragraph" w:styleId="Inhopg2">
    <w:name w:val="toc 2"/>
    <w:basedOn w:val="Standaard"/>
    <w:next w:val="Standaard"/>
    <w:autoRedefine/>
    <w:uiPriority w:val="39"/>
    <w:unhideWhenUsed/>
    <w:rsid w:val="00ED2820"/>
    <w:pPr>
      <w:spacing w:after="100" w:line="259" w:lineRule="auto"/>
      <w:ind w:left="220"/>
    </w:pPr>
    <w:rPr>
      <w:sz w:val="22"/>
      <w:szCs w:val="22"/>
    </w:rPr>
  </w:style>
  <w:style w:type="paragraph" w:styleId="Inhopg3">
    <w:name w:val="toc 3"/>
    <w:basedOn w:val="Standaard"/>
    <w:next w:val="Standaard"/>
    <w:autoRedefine/>
    <w:uiPriority w:val="39"/>
    <w:unhideWhenUsed/>
    <w:rsid w:val="00ED2820"/>
    <w:pPr>
      <w:spacing w:after="100" w:line="259" w:lineRule="auto"/>
      <w:ind w:left="440"/>
    </w:pPr>
    <w:rPr>
      <w:sz w:val="22"/>
      <w:szCs w:val="22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D2820"/>
    <w:rPr>
      <w:color w:val="96607D"/>
      <w:u w:val="single"/>
    </w:rPr>
  </w:style>
  <w:style w:type="paragraph" w:styleId="msonormal0" w:customStyle="1">
    <w:name w:val="msonormal"/>
    <w:basedOn w:val="Standaard"/>
    <w:rsid w:val="00ED282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font0" w:customStyle="1">
    <w:name w:val="font0"/>
    <w:basedOn w:val="Standaard"/>
    <w:rsid w:val="00ED2820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color w:val="000000"/>
      <w:kern w:val="0"/>
      <w:sz w:val="22"/>
      <w:szCs w:val="22"/>
      <w:lang w:eastAsia="nl-BE"/>
      <w14:ligatures w14:val="none"/>
    </w:rPr>
  </w:style>
  <w:style w:type="paragraph" w:styleId="font5" w:customStyle="1">
    <w:name w:val="font5"/>
    <w:basedOn w:val="Standaard"/>
    <w:rsid w:val="00ED2820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kern w:val="0"/>
      <w:sz w:val="22"/>
      <w:szCs w:val="22"/>
      <w:lang w:eastAsia="nl-BE"/>
      <w14:ligatures w14:val="none"/>
    </w:rPr>
  </w:style>
  <w:style w:type="paragraph" w:styleId="font6" w:customStyle="1">
    <w:name w:val="font6"/>
    <w:basedOn w:val="Standaard"/>
    <w:rsid w:val="00ED2820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color w:val="FF0000"/>
      <w:kern w:val="0"/>
      <w:sz w:val="22"/>
      <w:szCs w:val="22"/>
      <w:lang w:eastAsia="nl-BE"/>
      <w14:ligatures w14:val="none"/>
    </w:rPr>
  </w:style>
  <w:style w:type="paragraph" w:styleId="xl307" w:customStyle="1">
    <w:name w:val="xl307"/>
    <w:basedOn w:val="Standaard"/>
    <w:rsid w:val="00ED2820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08" w:customStyle="1">
    <w:name w:val="xl308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09" w:customStyle="1">
    <w:name w:val="xl309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0" w:customStyle="1">
    <w:name w:val="xl310"/>
    <w:basedOn w:val="Standaard"/>
    <w:rsid w:val="00ED2820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1" w:customStyle="1">
    <w:name w:val="xl311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2" w:customStyle="1">
    <w:name w:val="xl312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color w:val="FF0000"/>
      <w:kern w:val="0"/>
      <w:lang w:eastAsia="nl-BE"/>
      <w14:ligatures w14:val="none"/>
    </w:rPr>
  </w:style>
  <w:style w:type="paragraph" w:styleId="xl313" w:customStyle="1">
    <w:name w:val="xl313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4" w:customStyle="1">
    <w:name w:val="xl314"/>
    <w:basedOn w:val="Standaard"/>
    <w:rsid w:val="00ED282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5" w:customStyle="1">
    <w:name w:val="xl315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6" w:customStyle="1">
    <w:name w:val="xl316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7" w:customStyle="1">
    <w:name w:val="xl317"/>
    <w:basedOn w:val="Standaard"/>
    <w:rsid w:val="00ED2820"/>
    <w:pPr>
      <w:shd w:val="clear" w:color="000000" w:fill="156082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b/>
      <w:bCs/>
      <w:color w:val="FFFFFF"/>
      <w:kern w:val="0"/>
      <w:lang w:eastAsia="nl-BE"/>
      <w14:ligatures w14:val="none"/>
    </w:rPr>
  </w:style>
  <w:style w:type="paragraph" w:styleId="xl318" w:customStyle="1">
    <w:name w:val="xl318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b/>
      <w:bCs/>
      <w:kern w:val="0"/>
      <w:lang w:eastAsia="nl-BE"/>
      <w14:ligatures w14:val="none"/>
    </w:rPr>
  </w:style>
  <w:style w:type="paragraph" w:styleId="xl319" w:customStyle="1">
    <w:name w:val="xl319"/>
    <w:basedOn w:val="Standaard"/>
    <w:rsid w:val="00ED2820"/>
    <w:pPr>
      <w:shd w:val="clear" w:color="000000" w:fill="F7C7AC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b/>
      <w:bCs/>
      <w:kern w:val="0"/>
      <w:lang w:eastAsia="nl-BE"/>
      <w14:ligatures w14:val="none"/>
    </w:rPr>
  </w:style>
  <w:style w:type="paragraph" w:styleId="xl320" w:customStyle="1">
    <w:name w:val="xl320"/>
    <w:basedOn w:val="Standaard"/>
    <w:rsid w:val="00ED2820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1" w:customStyle="1">
    <w:name w:val="xl321"/>
    <w:basedOn w:val="Standaard"/>
    <w:rsid w:val="00ED2820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2" w:customStyle="1">
    <w:name w:val="xl322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3" w:customStyle="1">
    <w:name w:val="xl323"/>
    <w:basedOn w:val="Standaard"/>
    <w:rsid w:val="00ED2820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4" w:customStyle="1">
    <w:name w:val="xl324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5" w:customStyle="1">
    <w:name w:val="xl325"/>
    <w:basedOn w:val="Standaard"/>
    <w:rsid w:val="00ED282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6" w:customStyle="1">
    <w:name w:val="xl326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7" w:customStyle="1">
    <w:name w:val="xl327"/>
    <w:basedOn w:val="Standaard"/>
    <w:rsid w:val="00ED2820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8" w:customStyle="1">
    <w:name w:val="xl328"/>
    <w:basedOn w:val="Standaard"/>
    <w:rsid w:val="00ED2820"/>
    <w:pPr>
      <w:shd w:val="clear" w:color="000000" w:fill="3C7D22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9" w:customStyle="1">
    <w:name w:val="xl329"/>
    <w:basedOn w:val="Standaard"/>
    <w:rsid w:val="00ED2820"/>
    <w:pPr>
      <w:shd w:val="clear" w:color="000000" w:fill="3C7D22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0" w:customStyle="1">
    <w:name w:val="xl330"/>
    <w:basedOn w:val="Standaard"/>
    <w:rsid w:val="00ED2820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1" w:customStyle="1">
    <w:name w:val="xl331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2" w:customStyle="1">
    <w:name w:val="xl332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3" w:customStyle="1">
    <w:name w:val="xl333"/>
    <w:basedOn w:val="Standaard"/>
    <w:rsid w:val="00ED282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character" w:styleId="Tekstvantijdelijkeaanduiding">
    <w:name w:val="Placeholder Text"/>
    <w:basedOn w:val="Standaardalinea-lettertype"/>
    <w:uiPriority w:val="99"/>
    <w:semiHidden/>
    <w:rsid w:val="00ED2820"/>
    <w:rPr>
      <w:color w:val="666666"/>
    </w:rPr>
  </w:style>
  <w:style w:type="table" w:styleId="Rastertabel4-Accent6">
    <w:name w:val="Grid Table 4 Accent 6"/>
    <w:basedOn w:val="Standaardtabel"/>
    <w:uiPriority w:val="49"/>
    <w:rsid w:val="00ED2820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color="8DD873" w:themeColor="accent6" w:themeTint="99" w:sz="4" w:space="0"/>
        <w:left w:val="single" w:color="8DD873" w:themeColor="accent6" w:themeTint="99" w:sz="4" w:space="0"/>
        <w:bottom w:val="single" w:color="8DD873" w:themeColor="accent6" w:themeTint="99" w:sz="4" w:space="0"/>
        <w:right w:val="single" w:color="8DD873" w:themeColor="accent6" w:themeTint="99" w:sz="4" w:space="0"/>
        <w:insideH w:val="single" w:color="8DD873" w:themeColor="accent6" w:themeTint="99" w:sz="4" w:space="0"/>
        <w:insideV w:val="single" w:color="8DD873" w:themeColor="accent6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EA72E" w:themeColor="accent6" w:sz="4" w:space="0"/>
          <w:left w:val="single" w:color="4EA72E" w:themeColor="accent6" w:sz="4" w:space="0"/>
          <w:bottom w:val="single" w:color="4EA72E" w:themeColor="accent6" w:sz="4" w:space="0"/>
          <w:right w:val="single" w:color="4EA72E" w:themeColor="accent6" w:sz="4" w:space="0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color="4EA72E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Rastertabel4-Accent3">
    <w:name w:val="Grid Table 4 Accent 3"/>
    <w:basedOn w:val="Standaardtabel"/>
    <w:uiPriority w:val="49"/>
    <w:rsid w:val="00ED2820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color="47D459" w:themeColor="accent3" w:themeTint="99" w:sz="4" w:space="0"/>
        <w:left w:val="single" w:color="47D459" w:themeColor="accent3" w:themeTint="99" w:sz="4" w:space="0"/>
        <w:bottom w:val="single" w:color="47D459" w:themeColor="accent3" w:themeTint="99" w:sz="4" w:space="0"/>
        <w:right w:val="single" w:color="47D459" w:themeColor="accent3" w:themeTint="99" w:sz="4" w:space="0"/>
        <w:insideH w:val="single" w:color="47D459" w:themeColor="accent3" w:themeTint="99" w:sz="4" w:space="0"/>
        <w:insideV w:val="single" w:color="47D45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196B24" w:themeColor="accent3" w:sz="4" w:space="0"/>
          <w:left w:val="single" w:color="196B24" w:themeColor="accent3" w:sz="4" w:space="0"/>
          <w:bottom w:val="single" w:color="196B24" w:themeColor="accent3" w:sz="4" w:space="0"/>
          <w:right w:val="single" w:color="196B24" w:themeColor="accent3" w:sz="4" w:space="0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color="196B24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6859e7-e536-471e-a40e-a9e51af6b55a" xsi:nil="true"/>
    <lcf76f155ced4ddcb4097134ff3c332f xmlns="0ecb223b-19cd-4375-bda3-62f7a03eb5f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154978C0E3624695BE84CBBA937914" ma:contentTypeVersion="14" ma:contentTypeDescription="Een nieuw document maken." ma:contentTypeScope="" ma:versionID="662b26c0403bd040b62ea87eb0a03c85">
  <xsd:schema xmlns:xsd="http://www.w3.org/2001/XMLSchema" xmlns:xs="http://www.w3.org/2001/XMLSchema" xmlns:p="http://schemas.microsoft.com/office/2006/metadata/properties" xmlns:ns2="0ecb223b-19cd-4375-bda3-62f7a03eb5f5" xmlns:ns3="b26859e7-e536-471e-a40e-a9e51af6b55a" targetNamespace="http://schemas.microsoft.com/office/2006/metadata/properties" ma:root="true" ma:fieldsID="b85f96b3e49307d943742597af91d1b9" ns2:_="" ns3:_="">
    <xsd:import namespace="0ecb223b-19cd-4375-bda3-62f7a03eb5f5"/>
    <xsd:import namespace="b26859e7-e536-471e-a40e-a9e51af6b5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b223b-19cd-4375-bda3-62f7a03eb5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68e7a3b4-719f-41bf-b6a2-2196479b42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6859e7-e536-471e-a40e-a9e51af6b55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716d59a7-eb66-4065-b9cb-4ff303710a98}" ma:internalName="TaxCatchAll" ma:showField="CatchAllData" ma:web="b26859e7-e536-471e-a40e-a9e51af6b5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7A5CFB-696F-4D2C-8588-B1171B48D1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2D7053D-2905-4D2F-9C6F-D92E09D1F6F5}">
  <ds:schemaRefs>
    <ds:schemaRef ds:uri="http://schemas.microsoft.com/office/2006/metadata/properties"/>
    <ds:schemaRef ds:uri="http://schemas.microsoft.com/office/infopath/2007/PartnerControls"/>
    <ds:schemaRef ds:uri="b26859e7-e536-471e-a40e-a9e51af6b55a"/>
    <ds:schemaRef ds:uri="0ecb223b-19cd-4375-bda3-62f7a03eb5f5"/>
  </ds:schemaRefs>
</ds:datastoreItem>
</file>

<file path=customXml/itemProps3.xml><?xml version="1.0" encoding="utf-8"?>
<ds:datastoreItem xmlns:ds="http://schemas.openxmlformats.org/officeDocument/2006/customXml" ds:itemID="{866B2BA4-5030-48EB-B576-E24795436B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cb223b-19cd-4375-bda3-62f7a03eb5f5"/>
    <ds:schemaRef ds:uri="b26859e7-e536-471e-a40e-a9e51af6b5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1D1EC77-3333-4E2C-8BFE-EAE5CA94E6E1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im Daniels</dc:creator>
  <keywords/>
  <dc:description/>
  <lastModifiedBy>Kirsten Quadflieg</lastModifiedBy>
  <revision>4</revision>
  <dcterms:created xsi:type="dcterms:W3CDTF">2024-10-23T11:33:00.0000000Z</dcterms:created>
  <dcterms:modified xsi:type="dcterms:W3CDTF">2025-01-06T13:15:00.582581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95379a6-efcb-4855-97e0-03c6be785496_Enabled">
    <vt:lpwstr>true</vt:lpwstr>
  </property>
  <property fmtid="{D5CDD505-2E9C-101B-9397-08002B2CF9AE}" pid="3" name="MSIP_Label_f95379a6-efcb-4855-97e0-03c6be785496_SetDate">
    <vt:lpwstr>2024-06-17T17:08:22Z</vt:lpwstr>
  </property>
  <property fmtid="{D5CDD505-2E9C-101B-9397-08002B2CF9AE}" pid="4" name="MSIP_Label_f95379a6-efcb-4855-97e0-03c6be785496_Method">
    <vt:lpwstr>Standard</vt:lpwstr>
  </property>
  <property fmtid="{D5CDD505-2E9C-101B-9397-08002B2CF9AE}" pid="5" name="MSIP_Label_f95379a6-efcb-4855-97e0-03c6be785496_Name">
    <vt:lpwstr>f95379a6-efcb-4855-97e0-03c6be785496</vt:lpwstr>
  </property>
  <property fmtid="{D5CDD505-2E9C-101B-9397-08002B2CF9AE}" pid="6" name="MSIP_Label_f95379a6-efcb-4855-97e0-03c6be785496_SiteId">
    <vt:lpwstr>0bff66c5-45db-46ed-8b81-87959e069b90</vt:lpwstr>
  </property>
  <property fmtid="{D5CDD505-2E9C-101B-9397-08002B2CF9AE}" pid="7" name="MSIP_Label_f95379a6-efcb-4855-97e0-03c6be785496_ActionId">
    <vt:lpwstr>4c53e9c3-27a7-4570-a300-427c6db6783c</vt:lpwstr>
  </property>
  <property fmtid="{D5CDD505-2E9C-101B-9397-08002B2CF9AE}" pid="8" name="MSIP_Label_f95379a6-efcb-4855-97e0-03c6be785496_ContentBits">
    <vt:lpwstr>0</vt:lpwstr>
  </property>
  <property fmtid="{D5CDD505-2E9C-101B-9397-08002B2CF9AE}" pid="9" name="ContentTypeId">
    <vt:lpwstr>0x010100D2154978C0E3624695BE84CBBA937914</vt:lpwstr>
  </property>
  <property fmtid="{D5CDD505-2E9C-101B-9397-08002B2CF9AE}" pid="10" name="MediaServiceImageTags">
    <vt:lpwstr/>
  </property>
</Properties>
</file>